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30CD7" w14:textId="454A956D" w:rsidR="00513971" w:rsidRDefault="72A7A23E" w:rsidP="06B5C3CA">
      <w:pPr>
        <w:spacing w:after="20" w:line="240" w:lineRule="auto"/>
        <w:rPr>
          <w:rFonts w:ascii="Arial" w:eastAsia="Arial" w:hAnsi="Arial" w:cs="Arial"/>
          <w:color w:val="000000" w:themeColor="text1"/>
          <w:sz w:val="20"/>
          <w:szCs w:val="20"/>
        </w:rPr>
      </w:pPr>
      <w:bookmarkStart w:id="0" w:name="_GoBack"/>
      <w:bookmarkEnd w:id="0"/>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Questionnaire</w:t>
      </w:r>
    </w:p>
    <w:p w14:paraId="53FAE56B" w14:textId="177E63BA" w:rsidR="00513971" w:rsidRDefault="00513971" w:rsidP="06B5C3CA">
      <w:pPr>
        <w:spacing w:after="20" w:line="240" w:lineRule="auto"/>
        <w:rPr>
          <w:rFonts w:ascii="Arial" w:eastAsia="Arial" w:hAnsi="Arial" w:cs="Arial"/>
          <w:color w:val="000000" w:themeColor="text1"/>
          <w:sz w:val="20"/>
          <w:szCs w:val="20"/>
        </w:rPr>
      </w:pPr>
    </w:p>
    <w:p w14:paraId="4D32AD7D" w14:textId="5A998F11"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w:t>
      </w:r>
    </w:p>
    <w:p w14:paraId="47209AE0" w14:textId="257491D1"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Receive care at Trillium Health Partners OR Am a parent or caregiver for someone who receives care at Trillium Health Partners </w:t>
      </w:r>
    </w:p>
    <w:p w14:paraId="4F805A15" w14:textId="285937B0"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Do not receive care at Trillium Health Partners, and am not a parent or caregiver or someone who does -&gt; EXIT SURVEY </w:t>
      </w:r>
    </w:p>
    <w:p w14:paraId="3C69D539" w14:textId="518653B9" w:rsidR="00513971" w:rsidRDefault="00513971" w:rsidP="06B5C3CA">
      <w:pPr>
        <w:spacing w:after="20" w:line="240" w:lineRule="auto"/>
        <w:rPr>
          <w:rFonts w:ascii="Arial" w:eastAsia="Arial" w:hAnsi="Arial" w:cs="Arial"/>
          <w:color w:val="000000" w:themeColor="text1"/>
          <w:sz w:val="20"/>
          <w:szCs w:val="20"/>
        </w:rPr>
      </w:pPr>
    </w:p>
    <w:p w14:paraId="1BA02E13" w14:textId="6F756C2D"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 xml:space="preserve">If 1a = Yes,  </w:t>
      </w:r>
    </w:p>
    <w:p w14:paraId="68E46639" w14:textId="0368577C" w:rsidR="00513971" w:rsidRDefault="00513971" w:rsidP="06B5C3CA">
      <w:pPr>
        <w:spacing w:after="20" w:line="240" w:lineRule="auto"/>
        <w:rPr>
          <w:rFonts w:ascii="Arial" w:eastAsia="Arial" w:hAnsi="Arial" w:cs="Arial"/>
          <w:color w:val="000000" w:themeColor="text1"/>
          <w:sz w:val="20"/>
          <w:szCs w:val="20"/>
        </w:rPr>
      </w:pPr>
    </w:p>
    <w:p w14:paraId="3498544C" w14:textId="169992F5"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Please select the most appropriate option </w:t>
      </w:r>
    </w:p>
    <w:p w14:paraId="29CEFDCC" w14:textId="7CF849D2"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for my own care OR as a patient/caregiver/other </w:t>
      </w:r>
    </w:p>
    <w:p w14:paraId="2004AF5A" w14:textId="6F60DC0A"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o not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6CFFB52F" w14:textId="75CE10CC" w:rsidR="00513971" w:rsidRDefault="00513971" w:rsidP="06B5C3CA">
      <w:pPr>
        <w:spacing w:after="20" w:line="240" w:lineRule="auto"/>
        <w:rPr>
          <w:rFonts w:ascii="Arial" w:eastAsia="Arial" w:hAnsi="Arial" w:cs="Arial"/>
          <w:color w:val="000000" w:themeColor="text1"/>
          <w:sz w:val="20"/>
          <w:szCs w:val="20"/>
        </w:rPr>
      </w:pPr>
    </w:p>
    <w:p w14:paraId="57EB080A" w14:textId="27407E7C"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 xml:space="preserve">If 2a = Checked </w:t>
      </w:r>
    </w:p>
    <w:p w14:paraId="450289B6" w14:textId="63A76562" w:rsidR="00513971" w:rsidRDefault="00513971" w:rsidP="06B5C3CA">
      <w:pPr>
        <w:spacing w:after="20" w:line="240" w:lineRule="auto"/>
        <w:rPr>
          <w:rFonts w:ascii="Arial" w:eastAsia="Arial" w:hAnsi="Arial" w:cs="Arial"/>
          <w:color w:val="000000" w:themeColor="text1"/>
          <w:sz w:val="20"/>
          <w:szCs w:val="20"/>
        </w:rPr>
      </w:pPr>
    </w:p>
    <w:p w14:paraId="1ABF10E9" w14:textId="42AC340D"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Please select all that apply </w:t>
      </w:r>
    </w:p>
    <w:p w14:paraId="5C975B35" w14:textId="170ED66C"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for my own care </w:t>
      </w:r>
    </w:p>
    <w:p w14:paraId="08CF437B" w14:textId="1AF0259F"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as a parent/caregiver/other </w:t>
      </w:r>
    </w:p>
    <w:p w14:paraId="7170B9BC" w14:textId="620269E0" w:rsidR="00513971" w:rsidRDefault="00513971" w:rsidP="06B5C3CA">
      <w:pPr>
        <w:spacing w:after="20" w:line="240" w:lineRule="auto"/>
        <w:rPr>
          <w:rFonts w:ascii="Arial" w:eastAsia="Arial" w:hAnsi="Arial" w:cs="Arial"/>
          <w:color w:val="000000" w:themeColor="text1"/>
          <w:sz w:val="20"/>
          <w:szCs w:val="20"/>
        </w:rPr>
      </w:pPr>
    </w:p>
    <w:p w14:paraId="63DCD3AB" w14:textId="16F5C4DC"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learned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through: </w:t>
      </w:r>
    </w:p>
    <w:p w14:paraId="2FF98C31" w14:textId="23D9F8AF"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My care team </w:t>
      </w:r>
    </w:p>
    <w:p w14:paraId="0378255E" w14:textId="48DED9FC"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 clinical clerk </w:t>
      </w:r>
    </w:p>
    <w:p w14:paraId="509449B3" w14:textId="74620E3E"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n After Visit Summary received following an appointment </w:t>
      </w:r>
    </w:p>
    <w:p w14:paraId="497D9EB5" w14:textId="20C60C39"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Social media/the internet </w:t>
      </w:r>
    </w:p>
    <w:p w14:paraId="3091F354" w14:textId="1850619A"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Email from the hospital </w:t>
      </w:r>
    </w:p>
    <w:p w14:paraId="00669E42" w14:textId="6C848AA8"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 poster in the hospital/clinic </w:t>
      </w:r>
    </w:p>
    <w:p w14:paraId="15133AD2" w14:textId="2E7B42B6"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 friend or family member </w:t>
      </w:r>
    </w:p>
    <w:p w14:paraId="5C7FDEF5" w14:textId="27D313CB"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nother hospital where I receive care </w:t>
      </w:r>
    </w:p>
    <w:p w14:paraId="16605386" w14:textId="1430163C"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ther (free text)</w:t>
      </w:r>
    </w:p>
    <w:p w14:paraId="2FCD7590" w14:textId="729B8683" w:rsidR="00513971" w:rsidRDefault="00513971" w:rsidP="06B5C3CA">
      <w:pPr>
        <w:spacing w:after="20" w:line="240" w:lineRule="auto"/>
        <w:rPr>
          <w:rFonts w:ascii="Arial" w:eastAsia="Arial" w:hAnsi="Arial" w:cs="Arial"/>
          <w:color w:val="000000" w:themeColor="text1"/>
          <w:sz w:val="20"/>
          <w:szCs w:val="20"/>
        </w:rPr>
      </w:pPr>
    </w:p>
    <w:p w14:paraId="59AC5934" w14:textId="6F739613"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 </w:t>
      </w:r>
    </w:p>
    <w:p w14:paraId="3E709B7C" w14:textId="23C49C7D"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Please select the option that is most appropriate [disagree/somewhat disagree/neither agree nor disagree/somewhat agree/agree] </w:t>
      </w:r>
    </w:p>
    <w:p w14:paraId="2F433C52" w14:textId="7419E771"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Th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registration process was easy. </w:t>
      </w:r>
    </w:p>
    <w:p w14:paraId="19E59CAE" w14:textId="2D437AF5"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am able to easily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on my own. </w:t>
      </w:r>
    </w:p>
    <w:p w14:paraId="6964E972" w14:textId="092E97A1"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am able to understand my health information o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e.g., test results, after visit summaries). </w:t>
      </w:r>
    </w:p>
    <w:p w14:paraId="42F5CA89" w14:textId="06597945"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receive information i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about my health in a timely way. </w:t>
      </w:r>
    </w:p>
    <w:p w14:paraId="5643F949" w14:textId="3BF2D169"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My health information is secure and private i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0BBE879F" w14:textId="11FF4F59"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The information I see i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 correct. </w:t>
      </w:r>
    </w:p>
    <w:p w14:paraId="0AEE5677" w14:textId="69B08F87"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helps me prepare for my next visit. </w:t>
      </w:r>
    </w:p>
    <w:p w14:paraId="4EB6FB97" w14:textId="346AC898"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helps me avoid unnecessary visits or calls to THP. </w:t>
      </w:r>
    </w:p>
    <w:p w14:paraId="570B7419" w14:textId="2F205FE6"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feel more informed about my care when using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33A5525C" w14:textId="5B97E782"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makes it easier to manage my appointment schedule. </w:t>
      </w:r>
    </w:p>
    <w:p w14:paraId="133FAE4E" w14:textId="11639FCC" w:rsidR="00513971" w:rsidRDefault="72A7A23E" w:rsidP="00072B46">
      <w:pPr>
        <w:pStyle w:val="ListParagraph"/>
        <w:numPr>
          <w:ilvl w:val="1"/>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Viewing my information o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causes me to worry. </w:t>
      </w:r>
    </w:p>
    <w:p w14:paraId="2DBB94AD" w14:textId="78CAE364" w:rsidR="00513971" w:rsidRDefault="00513971" w:rsidP="06B5C3CA">
      <w:pPr>
        <w:spacing w:after="20" w:line="240" w:lineRule="auto"/>
        <w:rPr>
          <w:rFonts w:ascii="Arial" w:eastAsia="Arial" w:hAnsi="Arial" w:cs="Arial"/>
          <w:color w:val="000000" w:themeColor="text1"/>
          <w:sz w:val="20"/>
          <w:szCs w:val="20"/>
        </w:rPr>
      </w:pPr>
    </w:p>
    <w:p w14:paraId="71525935" w14:textId="1C5B0EEC"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want to be able to do ___ (e.g., talk to my provider, send records to family members) through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free text</w:t>
      </w:r>
    </w:p>
    <w:p w14:paraId="35158B25" w14:textId="095AF6DC"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have suggestions about next steps or improvements to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free text</w:t>
      </w:r>
    </w:p>
    <w:p w14:paraId="1DA5C29B" w14:textId="30D98F4C" w:rsidR="00513971" w:rsidRDefault="72A7A23E" w:rsidP="00072B46">
      <w:pPr>
        <w:pStyle w:val="ListParagraph"/>
        <w:numPr>
          <w:ilvl w:val="0"/>
          <w:numId w:val="41"/>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s there anything else you would like to tell us about your experience with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free text</w:t>
      </w:r>
    </w:p>
    <w:p w14:paraId="3F7560E2" w14:textId="26E8773F" w:rsidR="00513971" w:rsidRDefault="00513971" w:rsidP="06B5C3CA">
      <w:pPr>
        <w:spacing w:after="20" w:line="240" w:lineRule="auto"/>
        <w:rPr>
          <w:rFonts w:ascii="Arial" w:eastAsia="Arial" w:hAnsi="Arial" w:cs="Arial"/>
          <w:color w:val="000000" w:themeColor="text1"/>
          <w:sz w:val="20"/>
          <w:szCs w:val="20"/>
        </w:rPr>
      </w:pPr>
    </w:p>
    <w:p w14:paraId="11EBC0C5" w14:textId="1E6CEB11"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If 2b = Checked</w:t>
      </w:r>
    </w:p>
    <w:p w14:paraId="373A56B7" w14:textId="41424DF4" w:rsidR="00513971" w:rsidRDefault="00513971" w:rsidP="06B5C3CA">
      <w:pPr>
        <w:spacing w:after="20" w:line="240" w:lineRule="auto"/>
        <w:rPr>
          <w:rFonts w:ascii="Arial" w:eastAsia="Arial" w:hAnsi="Arial" w:cs="Arial"/>
          <w:color w:val="000000" w:themeColor="text1"/>
          <w:sz w:val="20"/>
          <w:szCs w:val="20"/>
        </w:rPr>
      </w:pPr>
    </w:p>
    <w:p w14:paraId="3B3D753C" w14:textId="40242C3E"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lastRenderedPageBreak/>
        <w:t xml:space="preserve">Before today, I knew tha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as available at Trillium Health Partners.</w:t>
      </w:r>
    </w:p>
    <w:p w14:paraId="5F8E1001" w14:textId="40FC1783"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Yes</w:t>
      </w:r>
    </w:p>
    <w:p w14:paraId="748A88A8" w14:textId="63D33AC6"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No</w:t>
      </w:r>
    </w:p>
    <w:p w14:paraId="5D7D72E4" w14:textId="56229EEA"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want to learn more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4D09F272" w14:textId="030E5E6E" w:rsidR="00513971" w:rsidRDefault="72A7A23E" w:rsidP="00072B46">
      <w:pPr>
        <w:pStyle w:val="ListParagraph"/>
        <w:numPr>
          <w:ilvl w:val="0"/>
          <w:numId w:val="38"/>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Yes</w:t>
      </w:r>
    </w:p>
    <w:p w14:paraId="1E82867A" w14:textId="57626704" w:rsidR="00513971" w:rsidRDefault="72A7A23E" w:rsidP="00072B46">
      <w:pPr>
        <w:pStyle w:val="ListParagraph"/>
        <w:numPr>
          <w:ilvl w:val="0"/>
          <w:numId w:val="38"/>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No</w:t>
      </w:r>
    </w:p>
    <w:p w14:paraId="7D25B82D" w14:textId="0BB5E0C0"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know how to sign up for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w:t>
      </w:r>
    </w:p>
    <w:p w14:paraId="5507141E" w14:textId="0CAD3FA1" w:rsidR="00513971" w:rsidRDefault="72A7A23E" w:rsidP="00072B46">
      <w:pPr>
        <w:pStyle w:val="ListParagraph"/>
        <w:numPr>
          <w:ilvl w:val="0"/>
          <w:numId w:val="37"/>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Yes</w:t>
      </w:r>
    </w:p>
    <w:p w14:paraId="04FC90BF" w14:textId="769EDAE3" w:rsidR="00513971" w:rsidRDefault="72A7A23E" w:rsidP="00072B46">
      <w:pPr>
        <w:pStyle w:val="ListParagraph"/>
        <w:numPr>
          <w:ilvl w:val="0"/>
          <w:numId w:val="37"/>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No</w:t>
      </w:r>
    </w:p>
    <w:p w14:paraId="0C37927A" w14:textId="017A22F7"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know the purpose of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6E794E9A" w14:textId="3E5AA294" w:rsidR="00513971" w:rsidRDefault="72A7A23E" w:rsidP="00072B46">
      <w:pPr>
        <w:pStyle w:val="ListParagraph"/>
        <w:numPr>
          <w:ilvl w:val="0"/>
          <w:numId w:val="36"/>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Yes</w:t>
      </w:r>
    </w:p>
    <w:p w14:paraId="46C67C71" w14:textId="58451B93" w:rsidR="00513971" w:rsidRDefault="72A7A23E" w:rsidP="00072B46">
      <w:pPr>
        <w:pStyle w:val="ListParagraph"/>
        <w:numPr>
          <w:ilvl w:val="0"/>
          <w:numId w:val="36"/>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No</w:t>
      </w:r>
    </w:p>
    <w:p w14:paraId="5B6D5F5C" w14:textId="04A5FA25" w:rsidR="00513971" w:rsidRDefault="72A7A23E" w:rsidP="06B5C3CA">
      <w:p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For the following questions, select all that apply:</w:t>
      </w:r>
    </w:p>
    <w:p w14:paraId="3B497063" w14:textId="12407C9E"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have not signed up for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because:</w:t>
      </w:r>
    </w:p>
    <w:p w14:paraId="6FB2FED9" w14:textId="329C5649" w:rsidR="00513971" w:rsidRDefault="72A7A23E" w:rsidP="00072B46">
      <w:pPr>
        <w:pStyle w:val="ListParagraph"/>
        <w:numPr>
          <w:ilvl w:val="1"/>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id not know about it. </w:t>
      </w:r>
    </w:p>
    <w:p w14:paraId="5B2CEE3A" w14:textId="10B0B561" w:rsidR="00513971" w:rsidRDefault="72A7A23E" w:rsidP="00072B46">
      <w:pPr>
        <w:pStyle w:val="ListParagraph"/>
        <w:numPr>
          <w:ilvl w:val="1"/>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m not sure what the purpose of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w:t>
      </w:r>
    </w:p>
    <w:p w14:paraId="15A2779F" w14:textId="0EFA9E5A"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m not sure how to sign up for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w:t>
      </w:r>
    </w:p>
    <w:p w14:paraId="5B5F2263" w14:textId="5510D397"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m not sure how to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w:t>
      </w:r>
    </w:p>
    <w:p w14:paraId="7F011955" w14:textId="6DCACA6C"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m not good with technology. </w:t>
      </w:r>
    </w:p>
    <w:p w14:paraId="48564045" w14:textId="2DE5E22B"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on’t need the features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offers (for example, accessing my medical results or managing my appointment schedule).</w:t>
      </w:r>
    </w:p>
    <w:p w14:paraId="05E197AD" w14:textId="657B6F4A"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on’t have support at home (for example, from a caregiver) to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384DA92F" w14:textId="27BAA9DE"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m worried about the privacy and security of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799E7D77" w14:textId="6217EA41"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on’t have access to the internet. </w:t>
      </w:r>
    </w:p>
    <w:p w14:paraId="2F4CD5AB" w14:textId="59146539"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don’t have a mobile device or computer. </w:t>
      </w:r>
    </w:p>
    <w:p w14:paraId="0233FB48" w14:textId="1F0B4C48"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 not offered in my preferred language. </w:t>
      </w:r>
    </w:p>
    <w:p w14:paraId="23A04F23" w14:textId="7D772776" w:rsidR="00513971" w:rsidRDefault="72A7A23E" w:rsidP="00072B46">
      <w:pPr>
        <w:pStyle w:val="ListParagraph"/>
        <w:numPr>
          <w:ilvl w:val="2"/>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Type preferred language</w:t>
      </w:r>
    </w:p>
    <w:p w14:paraId="13362F08" w14:textId="38B60AB6" w:rsidR="00513971" w:rsidRDefault="72A7A23E" w:rsidP="00072B46">
      <w:pPr>
        <w:pStyle w:val="ListParagraph"/>
        <w:numPr>
          <w:ilvl w:val="1"/>
          <w:numId w:val="39"/>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ther: free text</w:t>
      </w:r>
    </w:p>
    <w:p w14:paraId="7EFEB222" w14:textId="175A18A6" w:rsidR="00513971" w:rsidRDefault="72A7A23E" w:rsidP="00072B46">
      <w:pPr>
        <w:pStyle w:val="ListParagraph"/>
        <w:numPr>
          <w:ilvl w:val="0"/>
          <w:numId w:val="40"/>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might sign up for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f: </w:t>
      </w:r>
    </w:p>
    <w:p w14:paraId="7A27F976" w14:textId="2BA59909"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can learn more about what it is and what it is used for. </w:t>
      </w:r>
    </w:p>
    <w:p w14:paraId="096EAF8E" w14:textId="61DA71BA"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can learn how to sign up and use it. </w:t>
      </w:r>
    </w:p>
    <w:p w14:paraId="71B43BA4" w14:textId="76FF9479"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 can access a mobile device or computer. </w:t>
      </w:r>
    </w:p>
    <w:p w14:paraId="36106A82" w14:textId="3181984D"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My health care provider encouraged me to do so. </w:t>
      </w:r>
    </w:p>
    <w:p w14:paraId="031C6F95" w14:textId="114BB2AD"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as offered in my preferred language. (Please provide your preferred language)</w:t>
      </w:r>
    </w:p>
    <w:p w14:paraId="2412C128" w14:textId="52BA27E5"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None of the above, I don’t want to sign up. </w:t>
      </w:r>
    </w:p>
    <w:p w14:paraId="57C5DB74" w14:textId="57D77928" w:rsidR="00513971" w:rsidRDefault="72A7A23E" w:rsidP="00072B46">
      <w:pPr>
        <w:pStyle w:val="ListParagraph"/>
        <w:numPr>
          <w:ilvl w:val="0"/>
          <w:numId w:val="35"/>
        </w:num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ther: free text</w:t>
      </w:r>
    </w:p>
    <w:p w14:paraId="3DFF6616" w14:textId="2AC4B85F" w:rsidR="00513971" w:rsidRDefault="00513971" w:rsidP="06B5C3CA">
      <w:pPr>
        <w:spacing w:after="20" w:line="240" w:lineRule="auto"/>
        <w:ind w:left="720"/>
        <w:rPr>
          <w:rFonts w:ascii="Arial" w:eastAsia="Arial" w:hAnsi="Arial" w:cs="Arial"/>
          <w:color w:val="000000" w:themeColor="text1"/>
          <w:sz w:val="20"/>
          <w:szCs w:val="20"/>
        </w:rPr>
      </w:pPr>
    </w:p>
    <w:p w14:paraId="3019BFE2" w14:textId="56D59C57" w:rsidR="00513971" w:rsidRDefault="72A7A23E" w:rsidP="00072B46">
      <w:pPr>
        <w:pStyle w:val="ListParagraph"/>
        <w:numPr>
          <w:ilvl w:val="0"/>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How would you like to learn more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20A308C5" w14:textId="46CACB76"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Videos on the internet</w:t>
      </w:r>
    </w:p>
    <w:p w14:paraId="4971D2AF" w14:textId="5C587B98"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ne-on-one support in the hospital/clinic</w:t>
      </w:r>
    </w:p>
    <w:p w14:paraId="5C8A003A" w14:textId="76FB2BD8"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Virtual group information session (for example, on Zoom)</w:t>
      </w:r>
    </w:p>
    <w:p w14:paraId="3041E67E" w14:textId="7EAED1A8"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In-person group information sessions</w:t>
      </w:r>
    </w:p>
    <w:p w14:paraId="1CC8714A" w14:textId="647477D8"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Written materials</w:t>
      </w:r>
    </w:p>
    <w:p w14:paraId="6014ABB1" w14:textId="7B80B9C2" w:rsidR="00513971" w:rsidRDefault="72A7A23E" w:rsidP="00072B46">
      <w:pPr>
        <w:pStyle w:val="ListParagraph"/>
        <w:numPr>
          <w:ilvl w:val="1"/>
          <w:numId w:val="40"/>
        </w:num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ther: free text</w:t>
      </w:r>
    </w:p>
    <w:p w14:paraId="3DF2A32F" w14:textId="1FA51201" w:rsidR="00513971" w:rsidRDefault="00513971" w:rsidP="06B5C3CA">
      <w:pPr>
        <w:spacing w:after="20" w:line="240" w:lineRule="auto"/>
        <w:ind w:left="720"/>
        <w:rPr>
          <w:rFonts w:ascii="Arial" w:eastAsia="Arial" w:hAnsi="Arial" w:cs="Arial"/>
          <w:color w:val="000000" w:themeColor="text1"/>
          <w:sz w:val="20"/>
          <w:szCs w:val="20"/>
        </w:rPr>
      </w:pPr>
    </w:p>
    <w:p w14:paraId="6FB8E1CB" w14:textId="55CB6F64"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Demographics – All Participants</w:t>
      </w:r>
    </w:p>
    <w:p w14:paraId="189D39F6" w14:textId="1DC820B0" w:rsidR="00513971" w:rsidRDefault="00513971" w:rsidP="06B5C3CA">
      <w:pPr>
        <w:spacing w:after="20" w:line="240" w:lineRule="auto"/>
        <w:rPr>
          <w:rFonts w:ascii="Arial" w:eastAsia="Arial" w:hAnsi="Arial" w:cs="Arial"/>
          <w:color w:val="000000" w:themeColor="text1"/>
          <w:sz w:val="20"/>
          <w:szCs w:val="20"/>
        </w:rPr>
      </w:pPr>
    </w:p>
    <w:p w14:paraId="38BC7166" w14:textId="40433311"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This information is being collected so that we can better understand how to provide the best care for all members of the Trillium Health Partners community. If you choose to answer the questions below, we will </w:t>
      </w:r>
      <w:r w:rsidRPr="06B5C3CA">
        <w:rPr>
          <w:rFonts w:ascii="Arial" w:eastAsia="Arial" w:hAnsi="Arial" w:cs="Arial"/>
          <w:color w:val="000000" w:themeColor="text1"/>
          <w:sz w:val="20"/>
          <w:szCs w:val="20"/>
        </w:rPr>
        <w:lastRenderedPageBreak/>
        <w:t>not be able to identify you or link your responses to this questionnaire back to your identity. All the information collected in this questionnaire is private and will be stored on THP’s secure server.  </w:t>
      </w:r>
    </w:p>
    <w:p w14:paraId="16503262" w14:textId="0BB801AD" w:rsidR="00513971" w:rsidRDefault="00513971" w:rsidP="06B5C3CA">
      <w:pPr>
        <w:spacing w:after="0" w:line="240" w:lineRule="auto"/>
        <w:rPr>
          <w:rFonts w:ascii="Arial" w:eastAsia="Arial" w:hAnsi="Arial" w:cs="Arial"/>
          <w:color w:val="000000" w:themeColor="text1"/>
          <w:sz w:val="20"/>
          <w:szCs w:val="20"/>
        </w:rPr>
      </w:pPr>
    </w:p>
    <w:p w14:paraId="3C10BFD9" w14:textId="0EE8E38B" w:rsidR="00513971" w:rsidRDefault="72A7A23E" w:rsidP="00072B46">
      <w:pPr>
        <w:pStyle w:val="ListParagraph"/>
        <w:numPr>
          <w:ilvl w:val="0"/>
          <w:numId w:val="41"/>
        </w:num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Age </w:t>
      </w:r>
    </w:p>
    <w:p w14:paraId="30767189" w14:textId="4D8AD792" w:rsidR="00513971" w:rsidRDefault="72A7A23E" w:rsidP="00072B46">
      <w:pPr>
        <w:pStyle w:val="ListParagraph"/>
        <w:numPr>
          <w:ilvl w:val="0"/>
          <w:numId w:val="41"/>
        </w:num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Gender identity </w:t>
      </w:r>
    </w:p>
    <w:p w14:paraId="096D8C1B" w14:textId="3334E2E1" w:rsidR="00513971" w:rsidRDefault="72A7A23E" w:rsidP="00072B46">
      <w:pPr>
        <w:pStyle w:val="ListParagraph"/>
        <w:numPr>
          <w:ilvl w:val="0"/>
          <w:numId w:val="34"/>
        </w:numPr>
        <w:spacing w:after="0" w:line="240" w:lineRule="auto"/>
        <w:ind w:left="1080" w:firstLine="0"/>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Genderfluid</w:t>
      </w:r>
      <w:proofErr w:type="spellEnd"/>
      <w:r w:rsidRPr="06B5C3CA">
        <w:rPr>
          <w:rFonts w:ascii="Arial" w:eastAsia="Arial" w:hAnsi="Arial" w:cs="Arial"/>
          <w:color w:val="000000" w:themeColor="text1"/>
          <w:sz w:val="20"/>
          <w:szCs w:val="20"/>
        </w:rPr>
        <w:t xml:space="preserve"> or genderqueer   </w:t>
      </w:r>
    </w:p>
    <w:p w14:paraId="5F63C961" w14:textId="395DFE90" w:rsidR="00513971" w:rsidRDefault="72A7A23E" w:rsidP="00072B46">
      <w:pPr>
        <w:pStyle w:val="ListParagraph"/>
        <w:numPr>
          <w:ilvl w:val="0"/>
          <w:numId w:val="33"/>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Man   </w:t>
      </w:r>
    </w:p>
    <w:p w14:paraId="436D574F" w14:textId="0457F01D" w:rsidR="00513971" w:rsidRDefault="72A7A23E" w:rsidP="00072B46">
      <w:pPr>
        <w:pStyle w:val="ListParagraph"/>
        <w:numPr>
          <w:ilvl w:val="0"/>
          <w:numId w:val="32"/>
        </w:numPr>
        <w:spacing w:after="0" w:line="240" w:lineRule="auto"/>
        <w:ind w:left="1080" w:firstLine="0"/>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Nonbinary</w:t>
      </w:r>
      <w:proofErr w:type="spellEnd"/>
      <w:r w:rsidRPr="06B5C3CA">
        <w:rPr>
          <w:rFonts w:ascii="Arial" w:eastAsia="Arial" w:hAnsi="Arial" w:cs="Arial"/>
          <w:color w:val="000000" w:themeColor="text1"/>
          <w:sz w:val="20"/>
          <w:szCs w:val="20"/>
        </w:rPr>
        <w:t>   </w:t>
      </w:r>
    </w:p>
    <w:p w14:paraId="5A0C5B34" w14:textId="318A9619" w:rsidR="00513971" w:rsidRDefault="72A7A23E" w:rsidP="00072B46">
      <w:pPr>
        <w:pStyle w:val="ListParagraph"/>
        <w:numPr>
          <w:ilvl w:val="0"/>
          <w:numId w:val="31"/>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Transgender man    </w:t>
      </w:r>
    </w:p>
    <w:p w14:paraId="7C404ADB" w14:textId="7029188C" w:rsidR="00513971" w:rsidRDefault="72A7A23E" w:rsidP="00072B46">
      <w:pPr>
        <w:pStyle w:val="ListParagraph"/>
        <w:numPr>
          <w:ilvl w:val="0"/>
          <w:numId w:val="30"/>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Transgender woman   </w:t>
      </w:r>
    </w:p>
    <w:p w14:paraId="1B7D60B7" w14:textId="3165D8E2" w:rsidR="00513971" w:rsidRDefault="72A7A23E" w:rsidP="00072B46">
      <w:pPr>
        <w:pStyle w:val="ListParagraph"/>
        <w:numPr>
          <w:ilvl w:val="0"/>
          <w:numId w:val="29"/>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Two-Spirit   </w:t>
      </w:r>
    </w:p>
    <w:p w14:paraId="3BB45A51" w14:textId="4FAC991E" w:rsidR="00513971" w:rsidRDefault="72A7A23E" w:rsidP="00072B46">
      <w:pPr>
        <w:pStyle w:val="ListParagraph"/>
        <w:numPr>
          <w:ilvl w:val="0"/>
          <w:numId w:val="28"/>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Woman    </w:t>
      </w:r>
    </w:p>
    <w:p w14:paraId="228CE0EE" w14:textId="780C200D" w:rsidR="00513971" w:rsidRDefault="72A7A23E" w:rsidP="00072B46">
      <w:pPr>
        <w:pStyle w:val="ListParagraph"/>
        <w:numPr>
          <w:ilvl w:val="0"/>
          <w:numId w:val="27"/>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Questioning or unsure   </w:t>
      </w:r>
    </w:p>
    <w:p w14:paraId="48E7CEDF" w14:textId="36FEB603" w:rsidR="00513971" w:rsidRDefault="72A7A23E" w:rsidP="00072B46">
      <w:pPr>
        <w:pStyle w:val="ListParagraph"/>
        <w:numPr>
          <w:ilvl w:val="0"/>
          <w:numId w:val="26"/>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Another gender identity (please specify): ______________   </w:t>
      </w:r>
    </w:p>
    <w:p w14:paraId="2CFC974E" w14:textId="441A5316" w:rsidR="00513971" w:rsidRDefault="72A7A23E" w:rsidP="00072B46">
      <w:pPr>
        <w:pStyle w:val="ListParagraph"/>
        <w:numPr>
          <w:ilvl w:val="0"/>
          <w:numId w:val="25"/>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Prefer not to answer </w:t>
      </w:r>
    </w:p>
    <w:p w14:paraId="64F5296E" w14:textId="20413DA6" w:rsidR="00513971" w:rsidRDefault="72A7A23E" w:rsidP="00072B46">
      <w:pPr>
        <w:pStyle w:val="ListParagraph"/>
        <w:numPr>
          <w:ilvl w:val="0"/>
          <w:numId w:val="41"/>
        </w:num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People living in Canada come from many different cultural and racial backgrounds. The following question will help us to better understand the experiences of the communities that we serve. Do you consider yourself to be . . . </w:t>
      </w:r>
    </w:p>
    <w:p w14:paraId="2FA09932" w14:textId="0FBADDD8" w:rsidR="00513971" w:rsidRDefault="72A7A23E" w:rsidP="00072B46">
      <w:pPr>
        <w:pStyle w:val="ListParagraph"/>
        <w:numPr>
          <w:ilvl w:val="0"/>
          <w:numId w:val="24"/>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First Nation </w:t>
      </w:r>
    </w:p>
    <w:p w14:paraId="3C0D5A69" w14:textId="6EABCF82" w:rsidR="00513971" w:rsidRDefault="72A7A23E" w:rsidP="00072B46">
      <w:pPr>
        <w:pStyle w:val="ListParagraph"/>
        <w:numPr>
          <w:ilvl w:val="0"/>
          <w:numId w:val="23"/>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Inuit </w:t>
      </w:r>
    </w:p>
    <w:p w14:paraId="5FF161BD" w14:textId="176673ED" w:rsidR="00513971" w:rsidRDefault="72A7A23E" w:rsidP="00072B46">
      <w:pPr>
        <w:pStyle w:val="ListParagraph"/>
        <w:numPr>
          <w:ilvl w:val="0"/>
          <w:numId w:val="22"/>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Métis </w:t>
      </w:r>
    </w:p>
    <w:p w14:paraId="72B31168" w14:textId="390C2482" w:rsidR="00513971" w:rsidRDefault="72A7A23E" w:rsidP="00072B46">
      <w:pPr>
        <w:pStyle w:val="ListParagraph"/>
        <w:numPr>
          <w:ilvl w:val="0"/>
          <w:numId w:val="21"/>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Indigenous/Aboriginal  </w:t>
      </w:r>
    </w:p>
    <w:p w14:paraId="291A9E48" w14:textId="1F9D0464" w:rsidR="00513971" w:rsidRDefault="72A7A23E" w:rsidP="00072B46">
      <w:pPr>
        <w:pStyle w:val="ListParagraph"/>
        <w:numPr>
          <w:ilvl w:val="0"/>
          <w:numId w:val="20"/>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Middle Eastern</w:t>
      </w:r>
    </w:p>
    <w:p w14:paraId="7B30D231" w14:textId="08D6985D" w:rsidR="00513971" w:rsidRDefault="72A7A23E" w:rsidP="00072B46">
      <w:pPr>
        <w:pStyle w:val="ListParagraph"/>
        <w:numPr>
          <w:ilvl w:val="0"/>
          <w:numId w:val="19"/>
        </w:numPr>
        <w:spacing w:after="0" w:line="240" w:lineRule="auto"/>
        <w:ind w:left="1080" w:firstLine="0"/>
        <w:rPr>
          <w:rFonts w:ascii="Helvetica" w:eastAsia="Helvetica" w:hAnsi="Helvetica" w:cs="Helvetica"/>
          <w:color w:val="222222"/>
          <w:sz w:val="20"/>
          <w:szCs w:val="20"/>
        </w:rPr>
      </w:pPr>
      <w:r w:rsidRPr="06B5C3CA">
        <w:rPr>
          <w:rFonts w:ascii="Arial" w:eastAsia="Arial" w:hAnsi="Arial" w:cs="Arial"/>
          <w:color w:val="000000" w:themeColor="text1"/>
          <w:sz w:val="20"/>
          <w:szCs w:val="20"/>
        </w:rPr>
        <w:t>Black (</w:t>
      </w:r>
      <w:r w:rsidRPr="06B5C3CA">
        <w:rPr>
          <w:rFonts w:ascii="Helvetica" w:eastAsia="Helvetica" w:hAnsi="Helvetica" w:cs="Helvetica"/>
          <w:color w:val="222222"/>
          <w:sz w:val="20"/>
          <w:szCs w:val="20"/>
        </w:rPr>
        <w:t>North American, Caribbean, African, etc.)</w:t>
      </w:r>
    </w:p>
    <w:p w14:paraId="30342FB6" w14:textId="2F042D71" w:rsidR="00513971" w:rsidRDefault="72A7A23E" w:rsidP="00072B46">
      <w:pPr>
        <w:pStyle w:val="ListParagraph"/>
        <w:numPr>
          <w:ilvl w:val="0"/>
          <w:numId w:val="19"/>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East Asian (Chinese, Japanese, Korean)</w:t>
      </w:r>
    </w:p>
    <w:p w14:paraId="09EE7C49" w14:textId="4B1DC1DA" w:rsidR="00513971" w:rsidRDefault="72A7A23E" w:rsidP="00072B46">
      <w:pPr>
        <w:pStyle w:val="ListParagraph"/>
        <w:numPr>
          <w:ilvl w:val="0"/>
          <w:numId w:val="18"/>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Latin American </w:t>
      </w:r>
    </w:p>
    <w:p w14:paraId="6999DF33" w14:textId="38A8D6B9" w:rsidR="00513971" w:rsidRDefault="72A7A23E" w:rsidP="00072B46">
      <w:pPr>
        <w:pStyle w:val="ListParagraph"/>
        <w:numPr>
          <w:ilvl w:val="0"/>
          <w:numId w:val="17"/>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South Asian (East Indian, Pakistani, Sri Lankan, etc.) </w:t>
      </w:r>
    </w:p>
    <w:p w14:paraId="71E9E8FF" w14:textId="469E766A" w:rsidR="00513971" w:rsidRDefault="72A7A23E" w:rsidP="00072B46">
      <w:pPr>
        <w:pStyle w:val="ListParagraph"/>
        <w:numPr>
          <w:ilvl w:val="0"/>
          <w:numId w:val="16"/>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Southeast Asian (Vietnamese, Cambodian, Filipino Malaysian, Laotian, etc.)  </w:t>
      </w:r>
    </w:p>
    <w:p w14:paraId="66BFFEDF" w14:textId="27C9D7B4" w:rsidR="00513971" w:rsidRDefault="72A7A23E" w:rsidP="00072B46">
      <w:pPr>
        <w:pStyle w:val="ListParagraph"/>
        <w:numPr>
          <w:ilvl w:val="0"/>
          <w:numId w:val="15"/>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White (North American, European, etc.) </w:t>
      </w:r>
    </w:p>
    <w:p w14:paraId="6D64ACCE" w14:textId="0FE685DE" w:rsidR="00513971" w:rsidRDefault="72A7A23E" w:rsidP="00072B46">
      <w:pPr>
        <w:pStyle w:val="ListParagraph"/>
        <w:numPr>
          <w:ilvl w:val="0"/>
          <w:numId w:val="14"/>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Other (please specify)  </w:t>
      </w:r>
    </w:p>
    <w:p w14:paraId="02E8A42B" w14:textId="763794BC" w:rsidR="00513971" w:rsidRDefault="72A7A23E" w:rsidP="00072B46">
      <w:pPr>
        <w:pStyle w:val="ListParagraph"/>
        <w:numPr>
          <w:ilvl w:val="0"/>
          <w:numId w:val="14"/>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Prefer not to answer</w:t>
      </w:r>
    </w:p>
    <w:p w14:paraId="24866728" w14:textId="4121BC72" w:rsidR="00513971" w:rsidRDefault="72A7A23E" w:rsidP="00072B46">
      <w:pPr>
        <w:pStyle w:val="ListParagraph"/>
        <w:numPr>
          <w:ilvl w:val="0"/>
          <w:numId w:val="41"/>
        </w:num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Postal code </w:t>
      </w:r>
    </w:p>
    <w:p w14:paraId="746D6D37" w14:textId="6B8EDBAF" w:rsidR="00513971" w:rsidRDefault="00513971" w:rsidP="06B5C3CA">
      <w:pPr>
        <w:spacing w:after="20" w:line="240" w:lineRule="auto"/>
        <w:rPr>
          <w:rFonts w:ascii="Arial" w:eastAsia="Arial" w:hAnsi="Arial" w:cs="Arial"/>
          <w:color w:val="000000" w:themeColor="text1"/>
          <w:sz w:val="20"/>
          <w:szCs w:val="20"/>
        </w:rPr>
      </w:pPr>
    </w:p>
    <w:p w14:paraId="5B085459" w14:textId="6FBF236E"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 xml:space="preserve">Optional </w:t>
      </w:r>
      <w:proofErr w:type="spellStart"/>
      <w:r w:rsidRPr="06B5C3CA">
        <w:rPr>
          <w:rFonts w:ascii="Arial" w:eastAsia="Arial" w:hAnsi="Arial" w:cs="Arial"/>
          <w:i/>
          <w:iCs/>
          <w:color w:val="000000" w:themeColor="text1"/>
          <w:sz w:val="20"/>
          <w:szCs w:val="20"/>
        </w:rPr>
        <w:t>MyChart</w:t>
      </w:r>
      <w:proofErr w:type="spellEnd"/>
      <w:r w:rsidRPr="06B5C3CA">
        <w:rPr>
          <w:rFonts w:ascii="Arial" w:eastAsia="Arial" w:hAnsi="Arial" w:cs="Arial"/>
          <w:i/>
          <w:iCs/>
          <w:color w:val="000000" w:themeColor="text1"/>
          <w:sz w:val="20"/>
          <w:szCs w:val="20"/>
        </w:rPr>
        <w:t xml:space="preserve"> Interview</w:t>
      </w:r>
    </w:p>
    <w:p w14:paraId="6A098818" w14:textId="7C44B5F0" w:rsidR="00513971" w:rsidRDefault="00513971" w:rsidP="06B5C3CA">
      <w:pPr>
        <w:spacing w:after="20" w:line="240" w:lineRule="auto"/>
        <w:rPr>
          <w:rFonts w:ascii="Arial" w:eastAsia="Arial" w:hAnsi="Arial" w:cs="Arial"/>
          <w:color w:val="000000" w:themeColor="text1"/>
          <w:sz w:val="20"/>
          <w:szCs w:val="20"/>
        </w:rPr>
      </w:pPr>
    </w:p>
    <w:p w14:paraId="103E3DEB" w14:textId="5B70E691"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We would like to hear more about your experiences in a short (up to 30 minute) interview.</w:t>
      </w:r>
    </w:p>
    <w:p w14:paraId="30F9A6EE" w14:textId="776751A0" w:rsidR="00513971" w:rsidRDefault="00513971" w:rsidP="06B5C3CA">
      <w:pPr>
        <w:spacing w:after="20" w:line="240" w:lineRule="auto"/>
        <w:rPr>
          <w:rFonts w:ascii="Arial" w:eastAsia="Arial" w:hAnsi="Arial" w:cs="Arial"/>
          <w:color w:val="000000" w:themeColor="text1"/>
          <w:sz w:val="20"/>
          <w:szCs w:val="20"/>
        </w:rPr>
      </w:pPr>
    </w:p>
    <w:p w14:paraId="00A8A55C" w14:textId="02FEEA5E"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f you would like to learn more about participating in an interview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please provide your contact information, and we may follow up with you if you are eligible.</w:t>
      </w:r>
    </w:p>
    <w:p w14:paraId="0E8634C9" w14:textId="72552A0F" w:rsidR="00513971" w:rsidRDefault="00513971" w:rsidP="06B5C3CA">
      <w:pPr>
        <w:spacing w:after="20" w:line="240" w:lineRule="auto"/>
        <w:rPr>
          <w:rFonts w:ascii="Arial" w:eastAsia="Arial" w:hAnsi="Arial" w:cs="Arial"/>
          <w:color w:val="000000" w:themeColor="text1"/>
          <w:sz w:val="20"/>
          <w:szCs w:val="20"/>
        </w:rPr>
      </w:pPr>
    </w:p>
    <w:p w14:paraId="351E3733" w14:textId="1BEF3BD7"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We would be delighted if you could kindly share your Name, Email, and Phone Number with us.</w:t>
      </w:r>
    </w:p>
    <w:p w14:paraId="78BA6382" w14:textId="73014A35" w:rsidR="00513971" w:rsidRDefault="00513971" w:rsidP="06B5C3CA">
      <w:pPr>
        <w:spacing w:after="20" w:line="240" w:lineRule="auto"/>
        <w:rPr>
          <w:rFonts w:ascii="Arial" w:eastAsia="Arial" w:hAnsi="Arial" w:cs="Arial"/>
          <w:color w:val="000000" w:themeColor="text1"/>
          <w:sz w:val="20"/>
          <w:szCs w:val="20"/>
        </w:rPr>
      </w:pPr>
    </w:p>
    <w:p w14:paraId="48122789" w14:textId="711C0234"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One of our team members will reach out to you to arrange a date and time that aligns with your schedule. Your cooperation is greatly appreciated, and we look forward to speaking with you!</w:t>
      </w:r>
    </w:p>
    <w:p w14:paraId="0192630B" w14:textId="631B84C2" w:rsidR="00513971" w:rsidRDefault="00513971" w:rsidP="06B5C3CA">
      <w:pPr>
        <w:rPr>
          <w:rFonts w:ascii="Arial" w:eastAsia="Arial" w:hAnsi="Arial" w:cs="Arial"/>
          <w:color w:val="000000" w:themeColor="text1"/>
          <w:sz w:val="20"/>
          <w:szCs w:val="20"/>
        </w:rPr>
      </w:pPr>
    </w:p>
    <w:p w14:paraId="7CE83F6B" w14:textId="4091CFA5" w:rsidR="00513971" w:rsidRDefault="72A7A23E" w:rsidP="06B5C3CA">
      <w:pPr>
        <w:spacing w:after="2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Interview Guide</w:t>
      </w:r>
    </w:p>
    <w:p w14:paraId="7505DA31" w14:textId="0916C256" w:rsidR="00513971" w:rsidRDefault="00513971" w:rsidP="06B5C3CA">
      <w:pPr>
        <w:spacing w:after="20" w:line="240" w:lineRule="auto"/>
        <w:rPr>
          <w:rFonts w:ascii="Arial" w:eastAsia="Arial" w:hAnsi="Arial" w:cs="Arial"/>
          <w:color w:val="000000" w:themeColor="text1"/>
          <w:sz w:val="20"/>
          <w:szCs w:val="20"/>
        </w:rPr>
      </w:pPr>
    </w:p>
    <w:p w14:paraId="3872AC10" w14:textId="18CF05A3"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By verbally consenting to participate in this study, you confirm that: </w:t>
      </w:r>
    </w:p>
    <w:p w14:paraId="267FCA9A" w14:textId="50C85C82"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This study has been fully explained to you and all of your questions answered to your satisfaction  </w:t>
      </w:r>
    </w:p>
    <w:p w14:paraId="62E44ABE" w14:textId="7A418464"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You understand the requirements of participating in this study </w:t>
      </w:r>
    </w:p>
    <w:p w14:paraId="3A0A2D92" w14:textId="4FD678CB"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You have been informed of the risks and benefits, if any, of participating in this study </w:t>
      </w:r>
    </w:p>
    <w:p w14:paraId="1AD912B2" w14:textId="564B38C8"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You have been informed of any alternatives to participating in this study </w:t>
      </w:r>
    </w:p>
    <w:p w14:paraId="16D8E896" w14:textId="5B44F585"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You have been informed of the rights of participants </w:t>
      </w:r>
    </w:p>
    <w:p w14:paraId="60E968B3" w14:textId="2A0EC64E"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lastRenderedPageBreak/>
        <w:t>You have read and reviewed the information letter provided to you </w:t>
      </w:r>
    </w:p>
    <w:p w14:paraId="08E83FB9" w14:textId="46025E6F" w:rsidR="00513971" w:rsidRDefault="72A7A23E" w:rsidP="00072B46">
      <w:pPr>
        <w:pStyle w:val="ListParagraph"/>
        <w:numPr>
          <w:ilvl w:val="0"/>
          <w:numId w:val="1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You have agreed to participate in this study </w:t>
      </w:r>
    </w:p>
    <w:p w14:paraId="2AC4A580" w14:textId="322D70BC" w:rsidR="00513971" w:rsidRDefault="72A7A23E" w:rsidP="06B5C3CA">
      <w:pPr>
        <w:spacing w:after="0" w:line="240" w:lineRule="auto"/>
        <w:ind w:left="1275" w:hanging="69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w:t>
      </w:r>
    </w:p>
    <w:p w14:paraId="2DF7B6CB" w14:textId="6197632B"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Do you agree with these statements and consent to participate in the interview? </w:t>
      </w:r>
    </w:p>
    <w:p w14:paraId="3C44DC8A" w14:textId="358EABCC"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w:t>
      </w:r>
    </w:p>
    <w:p w14:paraId="3BBA2BAD" w14:textId="74B86841"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Thank you so much for being willing to share some of your experiences with us.</w:t>
      </w:r>
    </w:p>
    <w:p w14:paraId="0D3FD6C7" w14:textId="32D877E8"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 </w:t>
      </w:r>
    </w:p>
    <w:p w14:paraId="3F1E51D2" w14:textId="167B0AA1" w:rsidR="00513971" w:rsidRDefault="72A7A23E" w:rsidP="06B5C3CA">
      <w:pPr>
        <w:spacing w:after="0" w:line="240" w:lineRule="auto"/>
        <w:rPr>
          <w:rFonts w:ascii="Arial" w:eastAsia="Arial" w:hAnsi="Arial" w:cs="Arial"/>
          <w:color w:val="000000" w:themeColor="text1"/>
          <w:sz w:val="20"/>
          <w:szCs w:val="20"/>
        </w:rPr>
      </w:pPr>
      <w:proofErr w:type="spellStart"/>
      <w:r w:rsidRPr="06B5C3CA">
        <w:rPr>
          <w:rFonts w:ascii="Arial" w:eastAsia="Arial" w:hAnsi="Arial" w:cs="Arial"/>
          <w:i/>
          <w:iCs/>
          <w:color w:val="000000" w:themeColor="text1"/>
          <w:sz w:val="20"/>
          <w:szCs w:val="20"/>
        </w:rPr>
        <w:t>MyChart</w:t>
      </w:r>
      <w:proofErr w:type="spellEnd"/>
      <w:r w:rsidRPr="06B5C3CA">
        <w:rPr>
          <w:rFonts w:ascii="Arial" w:eastAsia="Arial" w:hAnsi="Arial" w:cs="Arial"/>
          <w:i/>
          <w:iCs/>
          <w:color w:val="000000" w:themeColor="text1"/>
          <w:sz w:val="20"/>
          <w:szCs w:val="20"/>
        </w:rPr>
        <w:t xml:space="preserve"> Users </w:t>
      </w:r>
    </w:p>
    <w:p w14:paraId="7AD3A039" w14:textId="14548862" w:rsidR="00513971" w:rsidRDefault="00513971" w:rsidP="06B5C3CA">
      <w:pPr>
        <w:spacing w:after="0" w:line="240" w:lineRule="auto"/>
        <w:rPr>
          <w:rFonts w:ascii="Arial" w:eastAsia="Arial" w:hAnsi="Arial" w:cs="Arial"/>
          <w:color w:val="000000" w:themeColor="text1"/>
          <w:sz w:val="20"/>
          <w:szCs w:val="20"/>
        </w:rPr>
      </w:pPr>
    </w:p>
    <w:p w14:paraId="4004CF23" w14:textId="280C1754"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w:t>
      </w:r>
      <w:r w:rsidRPr="06B5C3CA">
        <w:rPr>
          <w:rFonts w:ascii="Arial" w:eastAsia="Arial" w:hAnsi="Arial" w:cs="Arial"/>
          <w:i/>
          <w:iCs/>
          <w:color w:val="000000" w:themeColor="text1"/>
          <w:sz w:val="20"/>
          <w:szCs w:val="20"/>
        </w:rPr>
        <w:t xml:space="preserve">Explain that the interview is confidential and remind the participant that their confidentiality and their right to withdraw consent will be respected at all times. Remind the participant that they can ask for a break at any time if they would like one. Explain that the interview will help the research team better understand how we can improve how </w:t>
      </w:r>
      <w:proofErr w:type="spellStart"/>
      <w:r w:rsidRPr="06B5C3CA">
        <w:rPr>
          <w:rFonts w:ascii="Arial" w:eastAsia="Arial" w:hAnsi="Arial" w:cs="Arial"/>
          <w:i/>
          <w:iCs/>
          <w:color w:val="000000" w:themeColor="text1"/>
          <w:sz w:val="20"/>
          <w:szCs w:val="20"/>
        </w:rPr>
        <w:t>MyChart</w:t>
      </w:r>
      <w:proofErr w:type="spellEnd"/>
      <w:r w:rsidRPr="06B5C3CA">
        <w:rPr>
          <w:rFonts w:ascii="Arial" w:eastAsia="Arial" w:hAnsi="Arial" w:cs="Arial"/>
          <w:i/>
          <w:iCs/>
          <w:color w:val="000000" w:themeColor="text1"/>
          <w:sz w:val="20"/>
          <w:szCs w:val="20"/>
        </w:rPr>
        <w:t xml:space="preserve"> works at THP.</w:t>
      </w:r>
      <w:r w:rsidRPr="06B5C3CA">
        <w:rPr>
          <w:rFonts w:ascii="Arial" w:eastAsia="Arial" w:hAnsi="Arial" w:cs="Arial"/>
          <w:color w:val="000000" w:themeColor="text1"/>
          <w:sz w:val="20"/>
          <w:szCs w:val="20"/>
        </w:rPr>
        <w:t>] </w:t>
      </w:r>
    </w:p>
    <w:p w14:paraId="28863B26" w14:textId="4737F4F7" w:rsidR="00513971" w:rsidRDefault="00513971" w:rsidP="06B5C3CA">
      <w:pPr>
        <w:spacing w:after="0" w:line="240" w:lineRule="auto"/>
        <w:rPr>
          <w:rFonts w:ascii="Arial" w:eastAsia="Arial" w:hAnsi="Arial" w:cs="Arial"/>
          <w:color w:val="000000" w:themeColor="text1"/>
          <w:sz w:val="20"/>
          <w:szCs w:val="20"/>
        </w:rPr>
      </w:pPr>
    </w:p>
    <w:p w14:paraId="1298CABA" w14:textId="51F3C07D" w:rsidR="00513971" w:rsidRDefault="72A7A23E" w:rsidP="00072B46">
      <w:pPr>
        <w:pStyle w:val="ListParagraph"/>
        <w:numPr>
          <w:ilvl w:val="0"/>
          <w:numId w:val="12"/>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Can you tell me about a time you used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recently? How did this change your experience at THP from when you weren’t using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w:t>
      </w:r>
    </w:p>
    <w:p w14:paraId="2F43A427" w14:textId="113FB910" w:rsidR="00513971" w:rsidRDefault="72A7A23E" w:rsidP="00072B46">
      <w:pPr>
        <w:pStyle w:val="ListParagraph"/>
        <w:numPr>
          <w:ilvl w:val="0"/>
          <w:numId w:val="11"/>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What do you like the most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w:t>
      </w:r>
    </w:p>
    <w:p w14:paraId="5165B75D" w14:textId="08431892" w:rsidR="00513971" w:rsidRDefault="72A7A23E" w:rsidP="00072B46">
      <w:pPr>
        <w:pStyle w:val="ListParagraph"/>
        <w:numPr>
          <w:ilvl w:val="0"/>
          <w:numId w:val="10"/>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What do you like the least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w:t>
      </w:r>
    </w:p>
    <w:p w14:paraId="1CF4219F" w14:textId="6D2181E8" w:rsidR="00513971" w:rsidRDefault="72A7A23E" w:rsidP="00072B46">
      <w:pPr>
        <w:pStyle w:val="ListParagraph"/>
        <w:numPr>
          <w:ilvl w:val="0"/>
          <w:numId w:val="9"/>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Have you received the support you need to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w:t>
      </w:r>
    </w:p>
    <w:p w14:paraId="200D89FE" w14:textId="4098624C" w:rsidR="00513971" w:rsidRDefault="72A7A23E" w:rsidP="00072B46">
      <w:pPr>
        <w:pStyle w:val="ListParagraph"/>
        <w:numPr>
          <w:ilvl w:val="0"/>
          <w:numId w:val="8"/>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Do you find it easy to navigate and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Are there any specific features that are confusing or difficult to use? </w:t>
      </w:r>
    </w:p>
    <w:p w14:paraId="7EE7920F" w14:textId="658F0790" w:rsidR="00513971" w:rsidRDefault="72A7A23E" w:rsidP="00072B46">
      <w:pPr>
        <w:pStyle w:val="ListParagraph"/>
        <w:numPr>
          <w:ilvl w:val="0"/>
          <w:numId w:val="7"/>
        </w:numPr>
        <w:spacing w:after="0" w:line="240" w:lineRule="auto"/>
        <w:ind w:left="108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Probes: login process, access from different devices, printing, sharing information with family/other providers </w:t>
      </w:r>
    </w:p>
    <w:p w14:paraId="08061DB4" w14:textId="636AFE8D" w:rsidR="00513971" w:rsidRDefault="72A7A23E" w:rsidP="00072B46">
      <w:pPr>
        <w:pStyle w:val="ListParagraph"/>
        <w:numPr>
          <w:ilvl w:val="0"/>
          <w:numId w:val="6"/>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Do you feel that the information displayed i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 accurate and up-to-date? Have there been any instances where you noticed inconsistencies or errors? </w:t>
      </w:r>
    </w:p>
    <w:p w14:paraId="32A7EEC4" w14:textId="1E7E6331" w:rsidR="00513971" w:rsidRDefault="72A7A23E" w:rsidP="00072B46">
      <w:pPr>
        <w:pStyle w:val="ListParagraph"/>
        <w:numPr>
          <w:ilvl w:val="0"/>
          <w:numId w:val="5"/>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Do you find that using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makes you more or less anxious about navigating your health experience? How so? </w:t>
      </w:r>
    </w:p>
    <w:p w14:paraId="69849573" w14:textId="175C53D5" w:rsidR="00513971" w:rsidRDefault="72A7A23E" w:rsidP="00072B46">
      <w:pPr>
        <w:pStyle w:val="ListParagraph"/>
        <w:numPr>
          <w:ilvl w:val="0"/>
          <w:numId w:val="4"/>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n terms of privacy and security, do you feel that your personal health information is adequately protected within th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platform? </w:t>
      </w:r>
    </w:p>
    <w:p w14:paraId="6178D93D" w14:textId="702BEBF2" w:rsidR="00513971" w:rsidRDefault="72A7A23E" w:rsidP="00072B46">
      <w:pPr>
        <w:pStyle w:val="ListParagraph"/>
        <w:numPr>
          <w:ilvl w:val="0"/>
          <w:numId w:val="3"/>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f we could improv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or add features to it, what would you suggest?  </w:t>
      </w:r>
    </w:p>
    <w:p w14:paraId="4643D9DC" w14:textId="02A959CC" w:rsidR="00513971" w:rsidRDefault="72A7A23E" w:rsidP="00072B46">
      <w:pPr>
        <w:pStyle w:val="ListParagraph"/>
        <w:numPr>
          <w:ilvl w:val="0"/>
          <w:numId w:val="2"/>
        </w:numPr>
        <w:spacing w:after="0" w:line="240" w:lineRule="auto"/>
        <w:ind w:left="360" w:firstLine="0"/>
        <w:rPr>
          <w:rFonts w:ascii="Arial" w:eastAsia="Arial" w:hAnsi="Arial" w:cs="Arial"/>
          <w:color w:val="000000" w:themeColor="text1"/>
          <w:sz w:val="20"/>
          <w:szCs w:val="20"/>
        </w:rPr>
      </w:pPr>
      <w:r w:rsidRPr="06B5C3CA">
        <w:rPr>
          <w:rFonts w:ascii="Arial" w:eastAsia="Arial" w:hAnsi="Arial" w:cs="Arial"/>
          <w:color w:val="000000" w:themeColor="text1"/>
          <w:sz w:val="20"/>
          <w:szCs w:val="20"/>
        </w:rPr>
        <w:t>Is there anything else you’d like to tell me that we didn’t cover today? </w:t>
      </w:r>
    </w:p>
    <w:p w14:paraId="324A2EA6" w14:textId="3EE3D399"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w:t>
      </w:r>
    </w:p>
    <w:p w14:paraId="6D43D20E" w14:textId="5D823AC3"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Thank you so much for your participation. We’re very grateful to you for sharing your experiences. </w:t>
      </w:r>
    </w:p>
    <w:p w14:paraId="119B6016" w14:textId="079B36CA" w:rsidR="00513971" w:rsidRDefault="72A7A23E" w:rsidP="06B5C3CA">
      <w:pPr>
        <w:spacing w:after="0" w:line="240"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w:t>
      </w:r>
    </w:p>
    <w:p w14:paraId="6482A58D" w14:textId="10CDC696" w:rsidR="00513971" w:rsidRDefault="72A7A23E" w:rsidP="06B5C3CA">
      <w:pPr>
        <w:spacing w:after="0" w:line="240" w:lineRule="auto"/>
        <w:rPr>
          <w:rFonts w:ascii="Arial" w:eastAsia="Arial" w:hAnsi="Arial" w:cs="Arial"/>
          <w:color w:val="000000" w:themeColor="text1"/>
          <w:sz w:val="20"/>
          <w:szCs w:val="20"/>
        </w:rPr>
      </w:pPr>
      <w:proofErr w:type="spellStart"/>
      <w:r w:rsidRPr="06B5C3CA">
        <w:rPr>
          <w:rFonts w:ascii="Arial" w:eastAsia="Arial" w:hAnsi="Arial" w:cs="Arial"/>
          <w:i/>
          <w:iCs/>
          <w:color w:val="000000" w:themeColor="text1"/>
          <w:sz w:val="20"/>
          <w:szCs w:val="20"/>
        </w:rPr>
        <w:t>MyChart</w:t>
      </w:r>
      <w:proofErr w:type="spellEnd"/>
      <w:r w:rsidRPr="06B5C3CA">
        <w:rPr>
          <w:rFonts w:ascii="Arial" w:eastAsia="Arial" w:hAnsi="Arial" w:cs="Arial"/>
          <w:i/>
          <w:iCs/>
          <w:color w:val="000000" w:themeColor="text1"/>
          <w:sz w:val="20"/>
          <w:szCs w:val="20"/>
        </w:rPr>
        <w:t xml:space="preserve"> Non-Users</w:t>
      </w:r>
    </w:p>
    <w:p w14:paraId="5419C7A5" w14:textId="361EB643" w:rsidR="00513971" w:rsidRDefault="00513971" w:rsidP="06B5C3CA">
      <w:pPr>
        <w:spacing w:after="0" w:line="240" w:lineRule="auto"/>
        <w:rPr>
          <w:rFonts w:ascii="Arial" w:eastAsia="Arial" w:hAnsi="Arial" w:cs="Arial"/>
          <w:color w:val="000000" w:themeColor="text1"/>
          <w:sz w:val="20"/>
          <w:szCs w:val="20"/>
        </w:rPr>
      </w:pPr>
    </w:p>
    <w:p w14:paraId="1DF7430A" w14:textId="6B05739B"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s you might know, we are doing this study to learn more about how Trillium Health Partners can best serve patients and families. Trillium recently launched a tool called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hich helps patients and families access their personal medical information from a computer or mobile device. Have you heard of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67E60081" w14:textId="4E3D8B26"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If yes</w:t>
      </w:r>
      <w:r w:rsidRPr="06B5C3CA">
        <w:rPr>
          <w:rFonts w:ascii="Arial" w:eastAsia="Arial" w:hAnsi="Arial" w:cs="Arial"/>
          <w:color w:val="000000" w:themeColor="text1"/>
          <w:sz w:val="20"/>
          <w:szCs w:val="20"/>
        </w:rPr>
        <w:t xml:space="preserve">, Can you tell me what you know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How did you hear about it? </w:t>
      </w:r>
    </w:p>
    <w:p w14:paraId="232EA8D7" w14:textId="6D71C790"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i/>
          <w:iCs/>
          <w:color w:val="000000" w:themeColor="text1"/>
          <w:sz w:val="20"/>
          <w:szCs w:val="20"/>
        </w:rPr>
        <w:t>If no,</w:t>
      </w:r>
      <w:r w:rsidRPr="06B5C3CA">
        <w:rPr>
          <w:rFonts w:ascii="Arial" w:eastAsia="Arial" w:hAnsi="Arial" w:cs="Arial"/>
          <w:color w:val="000000" w:themeColor="text1"/>
          <w:sz w:val="20"/>
          <w:szCs w:val="20"/>
        </w:rPr>
        <w:t xml:space="preserve"> </w:t>
      </w:r>
      <w:proofErr w:type="gramStart"/>
      <w:r w:rsidRPr="06B5C3CA">
        <w:rPr>
          <w:rFonts w:ascii="Arial" w:eastAsia="Arial" w:hAnsi="Arial" w:cs="Arial"/>
          <w:color w:val="000000" w:themeColor="text1"/>
          <w:sz w:val="20"/>
          <w:szCs w:val="20"/>
        </w:rPr>
        <w:t>Do</w:t>
      </w:r>
      <w:proofErr w:type="gramEnd"/>
      <w:r w:rsidRPr="06B5C3CA">
        <w:rPr>
          <w:rFonts w:ascii="Arial" w:eastAsia="Arial" w:hAnsi="Arial" w:cs="Arial"/>
          <w:color w:val="000000" w:themeColor="text1"/>
          <w:sz w:val="20"/>
          <w:szCs w:val="20"/>
        </w:rPr>
        <w:t xml:space="preserve"> you have any questions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Can I provide you more information about it to help give background information for this conversation? </w:t>
      </w:r>
    </w:p>
    <w:p w14:paraId="43EB7C22" w14:textId="4F788AD8"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The idea behind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 to include patients in their own “circle of care,” which can help them participate in decision-making and receive information about their health quicker. Of course, it’s your choice to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or not, though. How would you describe your experience with receiving information about your health care THP? Do you have any suggestions for general improvements about managing or receiving updates about your health information? </w:t>
      </w:r>
    </w:p>
    <w:p w14:paraId="4A7BF6E7" w14:textId="69938097"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Can you tell me your first thoughts when you hear[d] about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5719F4B2" w14:textId="24F36A04"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Would you consider signing up for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hy or why not? </w:t>
      </w:r>
    </w:p>
    <w:p w14:paraId="74E8A5E7" w14:textId="45E36411"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Probe:</w:t>
      </w:r>
      <w:r w:rsidRPr="06B5C3CA">
        <w:rPr>
          <w:rFonts w:ascii="Arial" w:eastAsia="Arial" w:hAnsi="Arial" w:cs="Arial"/>
          <w:i/>
          <w:iCs/>
          <w:color w:val="000000" w:themeColor="text1"/>
          <w:sz w:val="20"/>
          <w:szCs w:val="20"/>
        </w:rPr>
        <w:t xml:space="preserve"> If yes</w:t>
      </w:r>
      <w:r w:rsidRPr="06B5C3CA">
        <w:rPr>
          <w:rFonts w:ascii="Arial" w:eastAsia="Arial" w:hAnsi="Arial" w:cs="Arial"/>
          <w:color w:val="000000" w:themeColor="text1"/>
          <w:sz w:val="20"/>
          <w:szCs w:val="20"/>
        </w:rPr>
        <w:t xml:space="preserve">, what supports could Trillium Health Partners provide that would help you to sign up and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1DDD1458" w14:textId="63C34A05"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re there specific things you feel are in the way of you accessing or using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625E2881" w14:textId="58F60FFD"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lastRenderedPageBreak/>
        <w:t>Probes:</w:t>
      </w:r>
    </w:p>
    <w:p w14:paraId="1CD01671" w14:textId="59CE02C6"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Do you have access to the internet?</w:t>
      </w:r>
    </w:p>
    <w:p w14:paraId="56CA34C0" w14:textId="19C68932"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Do you have a mobile device or computer?</w:t>
      </w:r>
    </w:p>
    <w:p w14:paraId="4D4AB01D" w14:textId="74A3B969"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Are you comfortable using technology?</w:t>
      </w:r>
    </w:p>
    <w:p w14:paraId="5598EBE2" w14:textId="6E32BA06"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re you worried about the security or privacy of your health information on a portal lik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25485922" w14:textId="0DB4182F"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re you worried that you might not be able to use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easily or understand the information you see on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w:t>
      </w:r>
    </w:p>
    <w:p w14:paraId="7B5F41A7" w14:textId="7CBD803E"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s only offered in English right now. Would it be better for you if another language was available? </w:t>
      </w:r>
    </w:p>
    <w:p w14:paraId="2A5D7A85" w14:textId="2D6D37B9" w:rsidR="00513971" w:rsidRDefault="72A7A23E" w:rsidP="00072B46">
      <w:pPr>
        <w:pStyle w:val="ListParagraph"/>
        <w:numPr>
          <w:ilvl w:val="2"/>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Are there specific functions or features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could offer that would interest you?</w:t>
      </w:r>
    </w:p>
    <w:p w14:paraId="3A8B62EB" w14:textId="5F29E41E"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How important is it for you to have easy access to your personal health information and test results?</w:t>
      </w:r>
    </w:p>
    <w:p w14:paraId="54634647" w14:textId="4EED1E79"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Is there a way that you prefer to receive reminders for upcoming appointments or prescription refills?</w:t>
      </w:r>
    </w:p>
    <w:p w14:paraId="5886F6FB" w14:textId="43F766FA"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f they choose not to download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to avoid test results:</w:t>
      </w:r>
    </w:p>
    <w:p w14:paraId="54C33EE9" w14:textId="33505A90"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Are there specific aspects of receiving test results early that you find worrisome?</w:t>
      </w:r>
    </w:p>
    <w:p w14:paraId="5053A3EF" w14:textId="4DFB3E7B" w:rsidR="00513971" w:rsidRDefault="72A7A23E" w:rsidP="00072B46">
      <w:pPr>
        <w:pStyle w:val="ListParagraph"/>
        <w:numPr>
          <w:ilvl w:val="1"/>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Would you consider accessing </w:t>
      </w:r>
      <w:proofErr w:type="spellStart"/>
      <w:r w:rsidRPr="06B5C3CA">
        <w:rPr>
          <w:rFonts w:ascii="Arial" w:eastAsia="Arial" w:hAnsi="Arial" w:cs="Arial"/>
          <w:color w:val="000000" w:themeColor="text1"/>
          <w:sz w:val="20"/>
          <w:szCs w:val="20"/>
        </w:rPr>
        <w:t>MyChart</w:t>
      </w:r>
      <w:proofErr w:type="spellEnd"/>
      <w:r w:rsidRPr="06B5C3CA">
        <w:rPr>
          <w:rFonts w:ascii="Arial" w:eastAsia="Arial" w:hAnsi="Arial" w:cs="Arial"/>
          <w:color w:val="000000" w:themeColor="text1"/>
          <w:sz w:val="20"/>
          <w:szCs w:val="20"/>
        </w:rPr>
        <w:t xml:space="preserve"> if you could receive your results after your appointment? Or have the option to disable your results?</w:t>
      </w:r>
    </w:p>
    <w:p w14:paraId="634A31EF" w14:textId="6FCF6022" w:rsidR="00513971" w:rsidRDefault="72A7A23E" w:rsidP="00072B46">
      <w:pPr>
        <w:pStyle w:val="ListParagraph"/>
        <w:numPr>
          <w:ilvl w:val="0"/>
          <w:numId w:val="1"/>
        </w:numPr>
        <w:spacing w:after="0" w:line="276"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Have you had any negative experiences with similar online platforms in the past?</w:t>
      </w:r>
    </w:p>
    <w:p w14:paraId="52FB7229" w14:textId="593DF4F6" w:rsidR="00513971" w:rsidRDefault="72A7A23E" w:rsidP="00072B46">
      <w:pPr>
        <w:pStyle w:val="ListParagraph"/>
        <w:numPr>
          <w:ilvl w:val="0"/>
          <w:numId w:val="1"/>
        </w:numPr>
        <w:rPr>
          <w:rFonts w:ascii="Arial" w:eastAsia="Arial" w:hAnsi="Arial" w:cs="Arial"/>
          <w:color w:val="000000" w:themeColor="text1"/>
          <w:sz w:val="20"/>
          <w:szCs w:val="20"/>
        </w:rPr>
      </w:pPr>
      <w:r w:rsidRPr="06B5C3CA">
        <w:rPr>
          <w:rFonts w:ascii="Arial" w:eastAsia="Arial" w:hAnsi="Arial" w:cs="Arial"/>
          <w:color w:val="000000" w:themeColor="text1"/>
          <w:sz w:val="20"/>
          <w:szCs w:val="20"/>
        </w:rPr>
        <w:t>Do you feel that using the patient portal would add unnecessary complexity or inconvenience to your healthcare routine?</w:t>
      </w:r>
    </w:p>
    <w:p w14:paraId="3E0C289A" w14:textId="4EAE5FF1" w:rsidR="00513971" w:rsidRDefault="72A7A23E" w:rsidP="00072B46">
      <w:pPr>
        <w:pStyle w:val="ListParagraph"/>
        <w:numPr>
          <w:ilvl w:val="0"/>
          <w:numId w:val="1"/>
        </w:numPr>
        <w:rPr>
          <w:rFonts w:ascii="Arial" w:eastAsia="Arial" w:hAnsi="Arial" w:cs="Arial"/>
          <w:color w:val="000000" w:themeColor="text1"/>
          <w:sz w:val="20"/>
          <w:szCs w:val="20"/>
        </w:rPr>
      </w:pPr>
      <w:r w:rsidRPr="06B5C3CA">
        <w:rPr>
          <w:rFonts w:ascii="Arial" w:eastAsia="Arial" w:hAnsi="Arial" w:cs="Arial"/>
          <w:color w:val="000000" w:themeColor="text1"/>
          <w:sz w:val="20"/>
          <w:szCs w:val="20"/>
        </w:rPr>
        <w:t xml:space="preserve">Is there anything else you’d like to tell me that we didn’t cover today? </w:t>
      </w:r>
    </w:p>
    <w:p w14:paraId="26E41569" w14:textId="6EBBF7F2" w:rsidR="00513971" w:rsidRDefault="00513971" w:rsidP="06B5C3CA">
      <w:pPr>
        <w:spacing w:after="0" w:line="276" w:lineRule="auto"/>
        <w:rPr>
          <w:rFonts w:ascii="Arial" w:eastAsia="Arial" w:hAnsi="Arial" w:cs="Arial"/>
          <w:color w:val="000000" w:themeColor="text1"/>
          <w:sz w:val="20"/>
          <w:szCs w:val="20"/>
        </w:rPr>
      </w:pPr>
    </w:p>
    <w:p w14:paraId="7C74F022" w14:textId="1777C56F" w:rsidR="00513971" w:rsidRDefault="00513971" w:rsidP="06B5C3CA">
      <w:pPr>
        <w:spacing w:after="0" w:line="276" w:lineRule="auto"/>
        <w:rPr>
          <w:rFonts w:ascii="Arial" w:eastAsia="Arial" w:hAnsi="Arial" w:cs="Arial"/>
          <w:color w:val="000000" w:themeColor="text1"/>
          <w:sz w:val="20"/>
          <w:szCs w:val="20"/>
        </w:rPr>
      </w:pPr>
    </w:p>
    <w:p w14:paraId="03AE2ACF" w14:textId="50BB0353" w:rsidR="00513971" w:rsidRDefault="72A7A23E" w:rsidP="06B5C3CA">
      <w:pPr>
        <w:spacing w:line="259" w:lineRule="auto"/>
        <w:rPr>
          <w:rFonts w:ascii="Arial" w:eastAsia="Arial" w:hAnsi="Arial" w:cs="Arial"/>
          <w:color w:val="000000" w:themeColor="text1"/>
          <w:sz w:val="20"/>
          <w:szCs w:val="20"/>
        </w:rPr>
      </w:pPr>
      <w:r w:rsidRPr="06B5C3CA">
        <w:rPr>
          <w:rFonts w:ascii="Arial" w:eastAsia="Arial" w:hAnsi="Arial" w:cs="Arial"/>
          <w:color w:val="000000" w:themeColor="text1"/>
          <w:sz w:val="20"/>
          <w:szCs w:val="20"/>
        </w:rPr>
        <w:t>Thank you so much for your participation. We’re very grateful to you for sharing your experiences.</w:t>
      </w:r>
    </w:p>
    <w:p w14:paraId="4A479732" w14:textId="737E4669" w:rsidR="00513971" w:rsidRDefault="00513971" w:rsidP="06B5C3CA">
      <w:pPr>
        <w:spacing w:after="20" w:line="240" w:lineRule="auto"/>
        <w:rPr>
          <w:rFonts w:ascii="Arial" w:eastAsia="Arial" w:hAnsi="Arial" w:cs="Arial"/>
          <w:color w:val="000000" w:themeColor="text1"/>
          <w:sz w:val="20"/>
          <w:szCs w:val="20"/>
        </w:rPr>
      </w:pPr>
    </w:p>
    <w:p w14:paraId="2C078E63" w14:textId="5D2003FE" w:rsidR="00513971" w:rsidRDefault="00513971"/>
    <w:sectPr w:rsidR="00513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panose1 w:val="00000000000000000000"/>
    <w:charset w:val="00"/>
    <w:family w:val="roman"/>
    <w:notTrueType/>
    <w:pitch w:val="default"/>
  </w:font>
  <w:font w:name="Aptos Display">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CB36C"/>
    <w:multiLevelType w:val="multilevel"/>
    <w:tmpl w:val="38B84014"/>
    <w:lvl w:ilvl="0">
      <w:start w:val="1"/>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A72C83"/>
    <w:multiLevelType w:val="multilevel"/>
    <w:tmpl w:val="07767B22"/>
    <w:lvl w:ilvl="0">
      <w:start w:val="12"/>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B4F4568"/>
    <w:multiLevelType w:val="multilevel"/>
    <w:tmpl w:val="66509FB0"/>
    <w:lvl w:ilvl="0">
      <w:start w:val="4"/>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CEA2CE4"/>
    <w:multiLevelType w:val="multilevel"/>
    <w:tmpl w:val="B3EA89DC"/>
    <w:lvl w:ilvl="0">
      <w:start w:val="5"/>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FAC77EE"/>
    <w:multiLevelType w:val="hybridMultilevel"/>
    <w:tmpl w:val="BF301D16"/>
    <w:lvl w:ilvl="0" w:tplc="33001162">
      <w:start w:val="1"/>
      <w:numFmt w:val="lowerLetter"/>
      <w:lvlText w:val="%1."/>
      <w:lvlJc w:val="left"/>
      <w:pPr>
        <w:ind w:left="1440" w:hanging="360"/>
      </w:pPr>
      <w:rPr>
        <w:rFonts w:ascii="Arial" w:hAnsi="Arial" w:hint="default"/>
      </w:rPr>
    </w:lvl>
    <w:lvl w:ilvl="1" w:tplc="22A68106">
      <w:start w:val="1"/>
      <w:numFmt w:val="lowerLetter"/>
      <w:lvlText w:val="%2."/>
      <w:lvlJc w:val="left"/>
      <w:pPr>
        <w:ind w:left="1440" w:hanging="360"/>
      </w:pPr>
    </w:lvl>
    <w:lvl w:ilvl="2" w:tplc="4E3E3740">
      <w:start w:val="1"/>
      <w:numFmt w:val="lowerRoman"/>
      <w:lvlText w:val="%3."/>
      <w:lvlJc w:val="right"/>
      <w:pPr>
        <w:ind w:left="2160" w:hanging="180"/>
      </w:pPr>
    </w:lvl>
    <w:lvl w:ilvl="3" w:tplc="F788E770">
      <w:start w:val="1"/>
      <w:numFmt w:val="decimal"/>
      <w:lvlText w:val="%4."/>
      <w:lvlJc w:val="left"/>
      <w:pPr>
        <w:ind w:left="2880" w:hanging="360"/>
      </w:pPr>
    </w:lvl>
    <w:lvl w:ilvl="4" w:tplc="3E521DE4">
      <w:start w:val="1"/>
      <w:numFmt w:val="lowerLetter"/>
      <w:lvlText w:val="%5."/>
      <w:lvlJc w:val="left"/>
      <w:pPr>
        <w:ind w:left="3600" w:hanging="360"/>
      </w:pPr>
    </w:lvl>
    <w:lvl w:ilvl="5" w:tplc="146CDB24">
      <w:start w:val="1"/>
      <w:numFmt w:val="lowerRoman"/>
      <w:lvlText w:val="%6."/>
      <w:lvlJc w:val="right"/>
      <w:pPr>
        <w:ind w:left="4320" w:hanging="180"/>
      </w:pPr>
    </w:lvl>
    <w:lvl w:ilvl="6" w:tplc="AAF894EC">
      <w:start w:val="1"/>
      <w:numFmt w:val="decimal"/>
      <w:lvlText w:val="%7."/>
      <w:lvlJc w:val="left"/>
      <w:pPr>
        <w:ind w:left="5040" w:hanging="360"/>
      </w:pPr>
    </w:lvl>
    <w:lvl w:ilvl="7" w:tplc="87C4DD2A">
      <w:start w:val="1"/>
      <w:numFmt w:val="lowerLetter"/>
      <w:lvlText w:val="%8."/>
      <w:lvlJc w:val="left"/>
      <w:pPr>
        <w:ind w:left="5760" w:hanging="360"/>
      </w:pPr>
    </w:lvl>
    <w:lvl w:ilvl="8" w:tplc="34CCF63A">
      <w:start w:val="1"/>
      <w:numFmt w:val="lowerRoman"/>
      <w:lvlText w:val="%9."/>
      <w:lvlJc w:val="right"/>
      <w:pPr>
        <w:ind w:left="6480" w:hanging="180"/>
      </w:pPr>
    </w:lvl>
  </w:abstractNum>
  <w:abstractNum w:abstractNumId="5" w15:restartNumberingAfterBreak="0">
    <w:nsid w:val="19F44AEB"/>
    <w:multiLevelType w:val="hybridMultilevel"/>
    <w:tmpl w:val="38DE00CE"/>
    <w:lvl w:ilvl="0" w:tplc="30C664C4">
      <w:start w:val="1"/>
      <w:numFmt w:val="decimal"/>
      <w:lvlText w:val="%1."/>
      <w:lvlJc w:val="left"/>
      <w:pPr>
        <w:ind w:left="720" w:hanging="360"/>
      </w:pPr>
      <w:rPr>
        <w:rFonts w:ascii="Arial" w:hAnsi="Arial" w:hint="default"/>
      </w:rPr>
    </w:lvl>
    <w:lvl w:ilvl="1" w:tplc="3D50899C">
      <w:start w:val="1"/>
      <w:numFmt w:val="lowerLetter"/>
      <w:lvlText w:val="%2."/>
      <w:lvlJc w:val="left"/>
      <w:pPr>
        <w:ind w:left="1440" w:hanging="360"/>
      </w:pPr>
    </w:lvl>
    <w:lvl w:ilvl="2" w:tplc="8B467040">
      <w:start w:val="1"/>
      <w:numFmt w:val="lowerRoman"/>
      <w:lvlText w:val="%3."/>
      <w:lvlJc w:val="right"/>
      <w:pPr>
        <w:ind w:left="2160" w:hanging="180"/>
      </w:pPr>
    </w:lvl>
    <w:lvl w:ilvl="3" w:tplc="B0F8AD4C">
      <w:start w:val="1"/>
      <w:numFmt w:val="decimal"/>
      <w:lvlText w:val="%4."/>
      <w:lvlJc w:val="left"/>
      <w:pPr>
        <w:ind w:left="2880" w:hanging="360"/>
      </w:pPr>
    </w:lvl>
    <w:lvl w:ilvl="4" w:tplc="C86E9D0E">
      <w:start w:val="1"/>
      <w:numFmt w:val="lowerLetter"/>
      <w:lvlText w:val="%5."/>
      <w:lvlJc w:val="left"/>
      <w:pPr>
        <w:ind w:left="3600" w:hanging="360"/>
      </w:pPr>
    </w:lvl>
    <w:lvl w:ilvl="5" w:tplc="CA1E780C">
      <w:start w:val="1"/>
      <w:numFmt w:val="lowerRoman"/>
      <w:lvlText w:val="%6."/>
      <w:lvlJc w:val="right"/>
      <w:pPr>
        <w:ind w:left="4320" w:hanging="180"/>
      </w:pPr>
    </w:lvl>
    <w:lvl w:ilvl="6" w:tplc="E668A3F4">
      <w:start w:val="1"/>
      <w:numFmt w:val="decimal"/>
      <w:lvlText w:val="%7."/>
      <w:lvlJc w:val="left"/>
      <w:pPr>
        <w:ind w:left="5040" w:hanging="360"/>
      </w:pPr>
    </w:lvl>
    <w:lvl w:ilvl="7" w:tplc="4DFE7A90">
      <w:start w:val="1"/>
      <w:numFmt w:val="lowerLetter"/>
      <w:lvlText w:val="%8."/>
      <w:lvlJc w:val="left"/>
      <w:pPr>
        <w:ind w:left="5760" w:hanging="360"/>
      </w:pPr>
    </w:lvl>
    <w:lvl w:ilvl="8" w:tplc="5E3209A4">
      <w:start w:val="1"/>
      <w:numFmt w:val="lowerRoman"/>
      <w:lvlText w:val="%9."/>
      <w:lvlJc w:val="right"/>
      <w:pPr>
        <w:ind w:left="6480" w:hanging="180"/>
      </w:pPr>
    </w:lvl>
  </w:abstractNum>
  <w:abstractNum w:abstractNumId="6" w15:restartNumberingAfterBreak="0">
    <w:nsid w:val="1B527DA3"/>
    <w:multiLevelType w:val="multilevel"/>
    <w:tmpl w:val="5B7045AA"/>
    <w:lvl w:ilvl="0">
      <w:start w:val="5"/>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CB86A12"/>
    <w:multiLevelType w:val="hybridMultilevel"/>
    <w:tmpl w:val="432EB246"/>
    <w:lvl w:ilvl="0" w:tplc="9738CBF4">
      <w:start w:val="1"/>
      <w:numFmt w:val="decimal"/>
      <w:lvlText w:val="%1."/>
      <w:lvlJc w:val="left"/>
      <w:pPr>
        <w:ind w:left="720" w:hanging="360"/>
      </w:pPr>
    </w:lvl>
    <w:lvl w:ilvl="1" w:tplc="FC0E61D6">
      <w:start w:val="1"/>
      <w:numFmt w:val="lowerLetter"/>
      <w:lvlText w:val="%2."/>
      <w:lvlJc w:val="left"/>
      <w:pPr>
        <w:ind w:left="1440" w:hanging="360"/>
      </w:pPr>
      <w:rPr>
        <w:rFonts w:ascii="Arial" w:hAnsi="Arial" w:hint="default"/>
      </w:rPr>
    </w:lvl>
    <w:lvl w:ilvl="2" w:tplc="AA1C6376">
      <w:start w:val="1"/>
      <w:numFmt w:val="lowerRoman"/>
      <w:lvlText w:val="%3."/>
      <w:lvlJc w:val="right"/>
      <w:pPr>
        <w:ind w:left="2160" w:hanging="180"/>
      </w:pPr>
    </w:lvl>
    <w:lvl w:ilvl="3" w:tplc="41E67D38">
      <w:start w:val="1"/>
      <w:numFmt w:val="decimal"/>
      <w:lvlText w:val="%4."/>
      <w:lvlJc w:val="left"/>
      <w:pPr>
        <w:ind w:left="2880" w:hanging="360"/>
      </w:pPr>
    </w:lvl>
    <w:lvl w:ilvl="4" w:tplc="5CC6B492">
      <w:start w:val="1"/>
      <w:numFmt w:val="lowerLetter"/>
      <w:lvlText w:val="%5."/>
      <w:lvlJc w:val="left"/>
      <w:pPr>
        <w:ind w:left="3600" w:hanging="360"/>
      </w:pPr>
    </w:lvl>
    <w:lvl w:ilvl="5" w:tplc="B6A46AEC">
      <w:start w:val="1"/>
      <w:numFmt w:val="lowerRoman"/>
      <w:lvlText w:val="%6."/>
      <w:lvlJc w:val="right"/>
      <w:pPr>
        <w:ind w:left="4320" w:hanging="180"/>
      </w:pPr>
    </w:lvl>
    <w:lvl w:ilvl="6" w:tplc="4DD8EC1E">
      <w:start w:val="1"/>
      <w:numFmt w:val="decimal"/>
      <w:lvlText w:val="%7."/>
      <w:lvlJc w:val="left"/>
      <w:pPr>
        <w:ind w:left="5040" w:hanging="360"/>
      </w:pPr>
    </w:lvl>
    <w:lvl w:ilvl="7" w:tplc="FD0AF286">
      <w:start w:val="1"/>
      <w:numFmt w:val="lowerLetter"/>
      <w:lvlText w:val="%8."/>
      <w:lvlJc w:val="left"/>
      <w:pPr>
        <w:ind w:left="5760" w:hanging="360"/>
      </w:pPr>
    </w:lvl>
    <w:lvl w:ilvl="8" w:tplc="826E2AB6">
      <w:start w:val="1"/>
      <w:numFmt w:val="lowerRoman"/>
      <w:lvlText w:val="%9."/>
      <w:lvlJc w:val="right"/>
      <w:pPr>
        <w:ind w:left="6480" w:hanging="180"/>
      </w:pPr>
    </w:lvl>
  </w:abstractNum>
  <w:abstractNum w:abstractNumId="8" w15:restartNumberingAfterBreak="0">
    <w:nsid w:val="1D41CA07"/>
    <w:multiLevelType w:val="multilevel"/>
    <w:tmpl w:val="AD42639E"/>
    <w:lvl w:ilvl="0">
      <w:start w:val="2"/>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69FA579"/>
    <w:multiLevelType w:val="multilevel"/>
    <w:tmpl w:val="663EB354"/>
    <w:lvl w:ilvl="0">
      <w:start w:val="5"/>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85A3A2C"/>
    <w:multiLevelType w:val="multilevel"/>
    <w:tmpl w:val="3BAE088C"/>
    <w:lvl w:ilvl="0">
      <w:start w:val="4"/>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B2A6B3B"/>
    <w:multiLevelType w:val="multilevel"/>
    <w:tmpl w:val="0838AD44"/>
    <w:lvl w:ilvl="0">
      <w:start w:val="7"/>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B4E40B8"/>
    <w:multiLevelType w:val="multilevel"/>
    <w:tmpl w:val="6212D126"/>
    <w:lvl w:ilvl="0">
      <w:start w:val="6"/>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41CDD39"/>
    <w:multiLevelType w:val="multilevel"/>
    <w:tmpl w:val="B11604BC"/>
    <w:lvl w:ilvl="0">
      <w:start w:val="8"/>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7727803"/>
    <w:multiLevelType w:val="multilevel"/>
    <w:tmpl w:val="771CFED8"/>
    <w:lvl w:ilvl="0">
      <w:start w:val="10"/>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9C3D3EB"/>
    <w:multiLevelType w:val="multilevel"/>
    <w:tmpl w:val="091490FA"/>
    <w:lvl w:ilvl="0">
      <w:start w:val="4"/>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14B5ED2"/>
    <w:multiLevelType w:val="multilevel"/>
    <w:tmpl w:val="F7E23014"/>
    <w:lvl w:ilvl="0">
      <w:start w:val="8"/>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2D886B9"/>
    <w:multiLevelType w:val="multilevel"/>
    <w:tmpl w:val="908CC7AC"/>
    <w:lvl w:ilvl="0">
      <w:start w:val="3"/>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4488BCF"/>
    <w:multiLevelType w:val="multilevel"/>
    <w:tmpl w:val="B0FC2806"/>
    <w:lvl w:ilvl="0">
      <w:start w:val="15"/>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4A5BD3F"/>
    <w:multiLevelType w:val="multilevel"/>
    <w:tmpl w:val="00B2E8B2"/>
    <w:lvl w:ilvl="0">
      <w:start w:val="16"/>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5D0E2A8"/>
    <w:multiLevelType w:val="multilevel"/>
    <w:tmpl w:val="9CE0CB3E"/>
    <w:lvl w:ilvl="0">
      <w:start w:val="10"/>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6AD482A"/>
    <w:multiLevelType w:val="multilevel"/>
    <w:tmpl w:val="36BAE612"/>
    <w:lvl w:ilvl="0">
      <w:start w:val="3"/>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C3BCD1B"/>
    <w:multiLevelType w:val="multilevel"/>
    <w:tmpl w:val="DD6AB0A0"/>
    <w:lvl w:ilvl="0">
      <w:start w:val="2"/>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D1D0626"/>
    <w:multiLevelType w:val="hybridMultilevel"/>
    <w:tmpl w:val="B34277DC"/>
    <w:lvl w:ilvl="0" w:tplc="CE96EDEE">
      <w:start w:val="1"/>
      <w:numFmt w:val="lowerLetter"/>
      <w:lvlText w:val="%1."/>
      <w:lvlJc w:val="left"/>
      <w:pPr>
        <w:ind w:left="1440" w:hanging="360"/>
      </w:pPr>
      <w:rPr>
        <w:rFonts w:ascii="Arial" w:hAnsi="Arial" w:hint="default"/>
      </w:rPr>
    </w:lvl>
    <w:lvl w:ilvl="1" w:tplc="876A6180">
      <w:start w:val="1"/>
      <w:numFmt w:val="lowerLetter"/>
      <w:lvlText w:val="%2."/>
      <w:lvlJc w:val="left"/>
      <w:pPr>
        <w:ind w:left="1440" w:hanging="360"/>
      </w:pPr>
    </w:lvl>
    <w:lvl w:ilvl="2" w:tplc="CDA0F8D2">
      <w:start w:val="1"/>
      <w:numFmt w:val="lowerRoman"/>
      <w:lvlText w:val="%3."/>
      <w:lvlJc w:val="right"/>
      <w:pPr>
        <w:ind w:left="2160" w:hanging="180"/>
      </w:pPr>
    </w:lvl>
    <w:lvl w:ilvl="3" w:tplc="238047F2">
      <w:start w:val="1"/>
      <w:numFmt w:val="decimal"/>
      <w:lvlText w:val="%4."/>
      <w:lvlJc w:val="left"/>
      <w:pPr>
        <w:ind w:left="2880" w:hanging="360"/>
      </w:pPr>
    </w:lvl>
    <w:lvl w:ilvl="4" w:tplc="5E3A709C">
      <w:start w:val="1"/>
      <w:numFmt w:val="lowerLetter"/>
      <w:lvlText w:val="%5."/>
      <w:lvlJc w:val="left"/>
      <w:pPr>
        <w:ind w:left="3600" w:hanging="360"/>
      </w:pPr>
    </w:lvl>
    <w:lvl w:ilvl="5" w:tplc="A3E86EB4">
      <w:start w:val="1"/>
      <w:numFmt w:val="lowerRoman"/>
      <w:lvlText w:val="%6."/>
      <w:lvlJc w:val="right"/>
      <w:pPr>
        <w:ind w:left="4320" w:hanging="180"/>
      </w:pPr>
    </w:lvl>
    <w:lvl w:ilvl="6" w:tplc="739A5F2E">
      <w:start w:val="1"/>
      <w:numFmt w:val="decimal"/>
      <w:lvlText w:val="%7."/>
      <w:lvlJc w:val="left"/>
      <w:pPr>
        <w:ind w:left="5040" w:hanging="360"/>
      </w:pPr>
    </w:lvl>
    <w:lvl w:ilvl="7" w:tplc="C28E5FCC">
      <w:start w:val="1"/>
      <w:numFmt w:val="lowerLetter"/>
      <w:lvlText w:val="%8."/>
      <w:lvlJc w:val="left"/>
      <w:pPr>
        <w:ind w:left="5760" w:hanging="360"/>
      </w:pPr>
    </w:lvl>
    <w:lvl w:ilvl="8" w:tplc="87CE50BE">
      <w:start w:val="1"/>
      <w:numFmt w:val="lowerRoman"/>
      <w:lvlText w:val="%9."/>
      <w:lvlJc w:val="right"/>
      <w:pPr>
        <w:ind w:left="6480" w:hanging="180"/>
      </w:pPr>
    </w:lvl>
  </w:abstractNum>
  <w:abstractNum w:abstractNumId="24" w15:restartNumberingAfterBreak="0">
    <w:nsid w:val="4F9CD5AA"/>
    <w:multiLevelType w:val="multilevel"/>
    <w:tmpl w:val="A78E5D80"/>
    <w:lvl w:ilvl="0">
      <w:start w:val="6"/>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637E434"/>
    <w:multiLevelType w:val="hybridMultilevel"/>
    <w:tmpl w:val="931AB7E4"/>
    <w:lvl w:ilvl="0" w:tplc="4450373A">
      <w:start w:val="1"/>
      <w:numFmt w:val="decimal"/>
      <w:lvlText w:val="%1."/>
      <w:lvlJc w:val="left"/>
      <w:pPr>
        <w:ind w:left="720" w:hanging="360"/>
      </w:pPr>
      <w:rPr>
        <w:rFonts w:ascii="Calibri Light" w:hAnsi="Calibri Light" w:hint="default"/>
      </w:rPr>
    </w:lvl>
    <w:lvl w:ilvl="1" w:tplc="1EA63FB6">
      <w:start w:val="1"/>
      <w:numFmt w:val="lowerLetter"/>
      <w:lvlText w:val="%2."/>
      <w:lvlJc w:val="left"/>
      <w:pPr>
        <w:ind w:left="1440" w:hanging="360"/>
      </w:pPr>
    </w:lvl>
    <w:lvl w:ilvl="2" w:tplc="A5B80300">
      <w:start w:val="1"/>
      <w:numFmt w:val="lowerRoman"/>
      <w:lvlText w:val="%3."/>
      <w:lvlJc w:val="right"/>
      <w:pPr>
        <w:ind w:left="2160" w:hanging="180"/>
      </w:pPr>
    </w:lvl>
    <w:lvl w:ilvl="3" w:tplc="53D45FD2">
      <w:start w:val="1"/>
      <w:numFmt w:val="decimal"/>
      <w:lvlText w:val="%4."/>
      <w:lvlJc w:val="left"/>
      <w:pPr>
        <w:ind w:left="2880" w:hanging="360"/>
      </w:pPr>
    </w:lvl>
    <w:lvl w:ilvl="4" w:tplc="4F864630">
      <w:start w:val="1"/>
      <w:numFmt w:val="lowerLetter"/>
      <w:lvlText w:val="%5."/>
      <w:lvlJc w:val="left"/>
      <w:pPr>
        <w:ind w:left="3600" w:hanging="360"/>
      </w:pPr>
    </w:lvl>
    <w:lvl w:ilvl="5" w:tplc="2C6CA056">
      <w:start w:val="1"/>
      <w:numFmt w:val="lowerRoman"/>
      <w:lvlText w:val="%6."/>
      <w:lvlJc w:val="right"/>
      <w:pPr>
        <w:ind w:left="4320" w:hanging="180"/>
      </w:pPr>
    </w:lvl>
    <w:lvl w:ilvl="6" w:tplc="834EED74">
      <w:start w:val="1"/>
      <w:numFmt w:val="decimal"/>
      <w:lvlText w:val="%7."/>
      <w:lvlJc w:val="left"/>
      <w:pPr>
        <w:ind w:left="5040" w:hanging="360"/>
      </w:pPr>
    </w:lvl>
    <w:lvl w:ilvl="7" w:tplc="439C1DAC">
      <w:start w:val="1"/>
      <w:numFmt w:val="lowerLetter"/>
      <w:lvlText w:val="%8."/>
      <w:lvlJc w:val="left"/>
      <w:pPr>
        <w:ind w:left="5760" w:hanging="360"/>
      </w:pPr>
    </w:lvl>
    <w:lvl w:ilvl="8" w:tplc="C024CBD0">
      <w:start w:val="1"/>
      <w:numFmt w:val="lowerRoman"/>
      <w:lvlText w:val="%9."/>
      <w:lvlJc w:val="right"/>
      <w:pPr>
        <w:ind w:left="6480" w:hanging="180"/>
      </w:pPr>
    </w:lvl>
  </w:abstractNum>
  <w:abstractNum w:abstractNumId="26" w15:restartNumberingAfterBreak="0">
    <w:nsid w:val="5A17B94C"/>
    <w:multiLevelType w:val="multilevel"/>
    <w:tmpl w:val="9C4A3AA0"/>
    <w:lvl w:ilvl="0">
      <w:start w:val="1"/>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39DBE9D"/>
    <w:multiLevelType w:val="multilevel"/>
    <w:tmpl w:val="BE4AC950"/>
    <w:lvl w:ilvl="0">
      <w:start w:val="6"/>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6D25349"/>
    <w:multiLevelType w:val="hybridMultilevel"/>
    <w:tmpl w:val="486A7460"/>
    <w:lvl w:ilvl="0" w:tplc="F884858E">
      <w:start w:val="1"/>
      <w:numFmt w:val="lowerLetter"/>
      <w:lvlText w:val="%1."/>
      <w:lvlJc w:val="left"/>
      <w:pPr>
        <w:ind w:left="1440" w:hanging="360"/>
      </w:pPr>
      <w:rPr>
        <w:rFonts w:ascii="Arial" w:hAnsi="Arial" w:hint="default"/>
      </w:rPr>
    </w:lvl>
    <w:lvl w:ilvl="1" w:tplc="1ECCEA16">
      <w:start w:val="1"/>
      <w:numFmt w:val="lowerLetter"/>
      <w:lvlText w:val="%2."/>
      <w:lvlJc w:val="left"/>
      <w:pPr>
        <w:ind w:left="1440" w:hanging="360"/>
      </w:pPr>
    </w:lvl>
    <w:lvl w:ilvl="2" w:tplc="F0405F4A">
      <w:start w:val="1"/>
      <w:numFmt w:val="lowerRoman"/>
      <w:lvlText w:val="%3."/>
      <w:lvlJc w:val="right"/>
      <w:pPr>
        <w:ind w:left="2160" w:hanging="180"/>
      </w:pPr>
    </w:lvl>
    <w:lvl w:ilvl="3" w:tplc="1B3AE3AC">
      <w:start w:val="1"/>
      <w:numFmt w:val="decimal"/>
      <w:lvlText w:val="%4."/>
      <w:lvlJc w:val="left"/>
      <w:pPr>
        <w:ind w:left="2880" w:hanging="360"/>
      </w:pPr>
    </w:lvl>
    <w:lvl w:ilvl="4" w:tplc="FC026C96">
      <w:start w:val="1"/>
      <w:numFmt w:val="lowerLetter"/>
      <w:lvlText w:val="%5."/>
      <w:lvlJc w:val="left"/>
      <w:pPr>
        <w:ind w:left="3600" w:hanging="360"/>
      </w:pPr>
    </w:lvl>
    <w:lvl w:ilvl="5" w:tplc="46A457B8">
      <w:start w:val="1"/>
      <w:numFmt w:val="lowerRoman"/>
      <w:lvlText w:val="%6."/>
      <w:lvlJc w:val="right"/>
      <w:pPr>
        <w:ind w:left="4320" w:hanging="180"/>
      </w:pPr>
    </w:lvl>
    <w:lvl w:ilvl="6" w:tplc="B608DA32">
      <w:start w:val="1"/>
      <w:numFmt w:val="decimal"/>
      <w:lvlText w:val="%7."/>
      <w:lvlJc w:val="left"/>
      <w:pPr>
        <w:ind w:left="5040" w:hanging="360"/>
      </w:pPr>
    </w:lvl>
    <w:lvl w:ilvl="7" w:tplc="562A11A2">
      <w:start w:val="1"/>
      <w:numFmt w:val="lowerLetter"/>
      <w:lvlText w:val="%8."/>
      <w:lvlJc w:val="left"/>
      <w:pPr>
        <w:ind w:left="5760" w:hanging="360"/>
      </w:pPr>
    </w:lvl>
    <w:lvl w:ilvl="8" w:tplc="E9BA3EBC">
      <w:start w:val="1"/>
      <w:numFmt w:val="lowerRoman"/>
      <w:lvlText w:val="%9."/>
      <w:lvlJc w:val="right"/>
      <w:pPr>
        <w:ind w:left="6480" w:hanging="180"/>
      </w:pPr>
    </w:lvl>
  </w:abstractNum>
  <w:abstractNum w:abstractNumId="29" w15:restartNumberingAfterBreak="0">
    <w:nsid w:val="695A3AB2"/>
    <w:multiLevelType w:val="multilevel"/>
    <w:tmpl w:val="46442548"/>
    <w:lvl w:ilvl="0">
      <w:start w:val="9"/>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9CAE9F3"/>
    <w:multiLevelType w:val="multilevel"/>
    <w:tmpl w:val="268404F6"/>
    <w:lvl w:ilvl="0">
      <w:start w:val="11"/>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C388EE9"/>
    <w:multiLevelType w:val="multilevel"/>
    <w:tmpl w:val="6A36F940"/>
    <w:lvl w:ilvl="0">
      <w:start w:val="1"/>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F409A51"/>
    <w:multiLevelType w:val="multilevel"/>
    <w:tmpl w:val="34865E42"/>
    <w:lvl w:ilvl="0">
      <w:start w:val="2"/>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1E4D47C"/>
    <w:multiLevelType w:val="multilevel"/>
    <w:tmpl w:val="4CC468F6"/>
    <w:lvl w:ilvl="0">
      <w:start w:val="3"/>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526E2E7"/>
    <w:multiLevelType w:val="hybridMultilevel"/>
    <w:tmpl w:val="D42E9A80"/>
    <w:lvl w:ilvl="0" w:tplc="9E245166">
      <w:start w:val="1"/>
      <w:numFmt w:val="decimal"/>
      <w:lvlText w:val="%1."/>
      <w:lvlJc w:val="left"/>
      <w:pPr>
        <w:ind w:left="720" w:hanging="360"/>
      </w:pPr>
      <w:rPr>
        <w:rFonts w:ascii="Arial" w:hAnsi="Arial" w:hint="default"/>
      </w:rPr>
    </w:lvl>
    <w:lvl w:ilvl="1" w:tplc="121071E0">
      <w:start w:val="1"/>
      <w:numFmt w:val="lowerLetter"/>
      <w:lvlText w:val="%2."/>
      <w:lvlJc w:val="left"/>
      <w:pPr>
        <w:ind w:left="1440" w:hanging="360"/>
      </w:pPr>
    </w:lvl>
    <w:lvl w:ilvl="2" w:tplc="0DFE4986">
      <w:start w:val="1"/>
      <w:numFmt w:val="lowerRoman"/>
      <w:lvlText w:val="%3."/>
      <w:lvlJc w:val="right"/>
      <w:pPr>
        <w:ind w:left="2160" w:hanging="180"/>
      </w:pPr>
    </w:lvl>
    <w:lvl w:ilvl="3" w:tplc="E634D6DC">
      <w:start w:val="1"/>
      <w:numFmt w:val="decimal"/>
      <w:lvlText w:val="%4."/>
      <w:lvlJc w:val="left"/>
      <w:pPr>
        <w:ind w:left="2880" w:hanging="360"/>
      </w:pPr>
    </w:lvl>
    <w:lvl w:ilvl="4" w:tplc="4D08AEB8">
      <w:start w:val="1"/>
      <w:numFmt w:val="lowerLetter"/>
      <w:lvlText w:val="%5."/>
      <w:lvlJc w:val="left"/>
      <w:pPr>
        <w:ind w:left="3600" w:hanging="360"/>
      </w:pPr>
    </w:lvl>
    <w:lvl w:ilvl="5" w:tplc="34ECB916">
      <w:start w:val="1"/>
      <w:numFmt w:val="lowerRoman"/>
      <w:lvlText w:val="%6."/>
      <w:lvlJc w:val="right"/>
      <w:pPr>
        <w:ind w:left="4320" w:hanging="180"/>
      </w:pPr>
    </w:lvl>
    <w:lvl w:ilvl="6" w:tplc="F9B40C2C">
      <w:start w:val="1"/>
      <w:numFmt w:val="decimal"/>
      <w:lvlText w:val="%7."/>
      <w:lvlJc w:val="left"/>
      <w:pPr>
        <w:ind w:left="5040" w:hanging="360"/>
      </w:pPr>
    </w:lvl>
    <w:lvl w:ilvl="7" w:tplc="68F28FE4">
      <w:start w:val="1"/>
      <w:numFmt w:val="lowerLetter"/>
      <w:lvlText w:val="%8."/>
      <w:lvlJc w:val="left"/>
      <w:pPr>
        <w:ind w:left="5760" w:hanging="360"/>
      </w:pPr>
    </w:lvl>
    <w:lvl w:ilvl="8" w:tplc="C73492D4">
      <w:start w:val="1"/>
      <w:numFmt w:val="lowerRoman"/>
      <w:lvlText w:val="%9."/>
      <w:lvlJc w:val="right"/>
      <w:pPr>
        <w:ind w:left="6480" w:hanging="180"/>
      </w:pPr>
    </w:lvl>
  </w:abstractNum>
  <w:abstractNum w:abstractNumId="35" w15:restartNumberingAfterBreak="0">
    <w:nsid w:val="75D53161"/>
    <w:multiLevelType w:val="multilevel"/>
    <w:tmpl w:val="4D88E2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78482B2D"/>
    <w:multiLevelType w:val="multilevel"/>
    <w:tmpl w:val="2D5479C2"/>
    <w:lvl w:ilvl="0">
      <w:start w:val="1"/>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A40D7D8"/>
    <w:multiLevelType w:val="multilevel"/>
    <w:tmpl w:val="BF444928"/>
    <w:lvl w:ilvl="0">
      <w:start w:val="9"/>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A9792B5"/>
    <w:multiLevelType w:val="multilevel"/>
    <w:tmpl w:val="E4E0EF48"/>
    <w:lvl w:ilvl="0">
      <w:start w:val="7"/>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B41F621"/>
    <w:multiLevelType w:val="hybridMultilevel"/>
    <w:tmpl w:val="CC3E0FC0"/>
    <w:lvl w:ilvl="0" w:tplc="77660910">
      <w:start w:val="1"/>
      <w:numFmt w:val="lowerLetter"/>
      <w:lvlText w:val="%1."/>
      <w:lvlJc w:val="left"/>
      <w:pPr>
        <w:ind w:left="1440" w:hanging="360"/>
      </w:pPr>
      <w:rPr>
        <w:rFonts w:ascii="Arial" w:hAnsi="Arial" w:hint="default"/>
      </w:rPr>
    </w:lvl>
    <w:lvl w:ilvl="1" w:tplc="0EDC7602">
      <w:start w:val="1"/>
      <w:numFmt w:val="lowerLetter"/>
      <w:lvlText w:val="%2."/>
      <w:lvlJc w:val="left"/>
      <w:pPr>
        <w:ind w:left="1440" w:hanging="360"/>
      </w:pPr>
    </w:lvl>
    <w:lvl w:ilvl="2" w:tplc="937446A8">
      <w:start w:val="1"/>
      <w:numFmt w:val="lowerRoman"/>
      <w:lvlText w:val="%3."/>
      <w:lvlJc w:val="right"/>
      <w:pPr>
        <w:ind w:left="2160" w:hanging="180"/>
      </w:pPr>
    </w:lvl>
    <w:lvl w:ilvl="3" w:tplc="22323B9C">
      <w:start w:val="1"/>
      <w:numFmt w:val="decimal"/>
      <w:lvlText w:val="%4."/>
      <w:lvlJc w:val="left"/>
      <w:pPr>
        <w:ind w:left="2880" w:hanging="360"/>
      </w:pPr>
    </w:lvl>
    <w:lvl w:ilvl="4" w:tplc="4BFEE3D6">
      <w:start w:val="1"/>
      <w:numFmt w:val="lowerLetter"/>
      <w:lvlText w:val="%5."/>
      <w:lvlJc w:val="left"/>
      <w:pPr>
        <w:ind w:left="3600" w:hanging="360"/>
      </w:pPr>
    </w:lvl>
    <w:lvl w:ilvl="5" w:tplc="1E1EEE40">
      <w:start w:val="1"/>
      <w:numFmt w:val="lowerRoman"/>
      <w:lvlText w:val="%6."/>
      <w:lvlJc w:val="right"/>
      <w:pPr>
        <w:ind w:left="4320" w:hanging="180"/>
      </w:pPr>
    </w:lvl>
    <w:lvl w:ilvl="6" w:tplc="8E56F9BE">
      <w:start w:val="1"/>
      <w:numFmt w:val="decimal"/>
      <w:lvlText w:val="%7."/>
      <w:lvlJc w:val="left"/>
      <w:pPr>
        <w:ind w:left="5040" w:hanging="360"/>
      </w:pPr>
    </w:lvl>
    <w:lvl w:ilvl="7" w:tplc="A7642AA6">
      <w:start w:val="1"/>
      <w:numFmt w:val="lowerLetter"/>
      <w:lvlText w:val="%8."/>
      <w:lvlJc w:val="left"/>
      <w:pPr>
        <w:ind w:left="5760" w:hanging="360"/>
      </w:pPr>
    </w:lvl>
    <w:lvl w:ilvl="8" w:tplc="71926234">
      <w:start w:val="1"/>
      <w:numFmt w:val="lowerRoman"/>
      <w:lvlText w:val="%9."/>
      <w:lvlJc w:val="right"/>
      <w:pPr>
        <w:ind w:left="6480" w:hanging="180"/>
      </w:pPr>
    </w:lvl>
  </w:abstractNum>
  <w:abstractNum w:abstractNumId="40" w15:restartNumberingAfterBreak="0">
    <w:nsid w:val="7BEA5BC1"/>
    <w:multiLevelType w:val="multilevel"/>
    <w:tmpl w:val="CDCEF420"/>
    <w:lvl w:ilvl="0">
      <w:start w:val="13"/>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5"/>
  </w:num>
  <w:num w:numId="2">
    <w:abstractNumId w:val="20"/>
  </w:num>
  <w:num w:numId="3">
    <w:abstractNumId w:val="37"/>
  </w:num>
  <w:num w:numId="4">
    <w:abstractNumId w:val="16"/>
  </w:num>
  <w:num w:numId="5">
    <w:abstractNumId w:val="38"/>
  </w:num>
  <w:num w:numId="6">
    <w:abstractNumId w:val="12"/>
  </w:num>
  <w:num w:numId="7">
    <w:abstractNumId w:val="36"/>
  </w:num>
  <w:num w:numId="8">
    <w:abstractNumId w:val="9"/>
  </w:num>
  <w:num w:numId="9">
    <w:abstractNumId w:val="10"/>
  </w:num>
  <w:num w:numId="10">
    <w:abstractNumId w:val="33"/>
  </w:num>
  <w:num w:numId="11">
    <w:abstractNumId w:val="32"/>
  </w:num>
  <w:num w:numId="12">
    <w:abstractNumId w:val="31"/>
  </w:num>
  <w:num w:numId="13">
    <w:abstractNumId w:val="35"/>
  </w:num>
  <w:num w:numId="14">
    <w:abstractNumId w:val="19"/>
  </w:num>
  <w:num w:numId="15">
    <w:abstractNumId w:val="18"/>
  </w:num>
  <w:num w:numId="16">
    <w:abstractNumId w:val="40"/>
  </w:num>
  <w:num w:numId="17">
    <w:abstractNumId w:val="1"/>
  </w:num>
  <w:num w:numId="18">
    <w:abstractNumId w:val="30"/>
  </w:num>
  <w:num w:numId="19">
    <w:abstractNumId w:val="27"/>
  </w:num>
  <w:num w:numId="20">
    <w:abstractNumId w:val="3"/>
  </w:num>
  <w:num w:numId="21">
    <w:abstractNumId w:val="2"/>
  </w:num>
  <w:num w:numId="22">
    <w:abstractNumId w:val="17"/>
  </w:num>
  <w:num w:numId="23">
    <w:abstractNumId w:val="8"/>
  </w:num>
  <w:num w:numId="24">
    <w:abstractNumId w:val="0"/>
  </w:num>
  <w:num w:numId="25">
    <w:abstractNumId w:val="14"/>
  </w:num>
  <w:num w:numId="26">
    <w:abstractNumId w:val="29"/>
  </w:num>
  <w:num w:numId="27">
    <w:abstractNumId w:val="13"/>
  </w:num>
  <w:num w:numId="28">
    <w:abstractNumId w:val="11"/>
  </w:num>
  <w:num w:numId="29">
    <w:abstractNumId w:val="24"/>
  </w:num>
  <w:num w:numId="30">
    <w:abstractNumId w:val="6"/>
  </w:num>
  <w:num w:numId="31">
    <w:abstractNumId w:val="15"/>
  </w:num>
  <w:num w:numId="32">
    <w:abstractNumId w:val="21"/>
  </w:num>
  <w:num w:numId="33">
    <w:abstractNumId w:val="22"/>
  </w:num>
  <w:num w:numId="34">
    <w:abstractNumId w:val="26"/>
  </w:num>
  <w:num w:numId="35">
    <w:abstractNumId w:val="4"/>
  </w:num>
  <w:num w:numId="36">
    <w:abstractNumId w:val="23"/>
  </w:num>
  <w:num w:numId="37">
    <w:abstractNumId w:val="28"/>
  </w:num>
  <w:num w:numId="38">
    <w:abstractNumId w:val="39"/>
  </w:num>
  <w:num w:numId="39">
    <w:abstractNumId w:val="7"/>
  </w:num>
  <w:num w:numId="40">
    <w:abstractNumId w:val="34"/>
  </w:num>
  <w:num w:numId="41">
    <w:abstractNumId w:val="5"/>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QxMjQwNTO1NDUysjRX0lEKTi0uzszPAykwrAUAIgjIeywAAAA="/>
  </w:docVars>
  <w:rsids>
    <w:rsidRoot w:val="287E9AA0"/>
    <w:rsid w:val="00072B46"/>
    <w:rsid w:val="00513971"/>
    <w:rsid w:val="06B5C3CA"/>
    <w:rsid w:val="287E9AA0"/>
    <w:rsid w:val="72A7A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9AA0"/>
  <w15:chartTrackingRefBased/>
  <w15:docId w15:val="{E1C4F41F-65C2-49FF-8E0E-37BDCAD8C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4</Words>
  <Characters>8862</Characters>
  <Application>Microsoft Office Word</Application>
  <DocSecurity>0</DocSecurity>
  <Lines>73</Lines>
  <Paragraphs>20</Paragraphs>
  <ScaleCrop>false</ScaleCrop>
  <Company/>
  <LinksUpToDate>false</LinksUpToDate>
  <CharactersWithSpaces>10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ja, Shipra</dc:creator>
  <cp:keywords/>
  <dc:description/>
  <cp:lastModifiedBy>Gokul</cp:lastModifiedBy>
  <cp:revision>2</cp:revision>
  <dcterms:created xsi:type="dcterms:W3CDTF">2024-09-10T18:12:00Z</dcterms:created>
  <dcterms:modified xsi:type="dcterms:W3CDTF">2025-01-15T13:24:00Z</dcterms:modified>
</cp:coreProperties>
</file>